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746F8" w14:textId="2A263853" w:rsidR="005B6224" w:rsidRPr="005C26F2" w:rsidRDefault="003C2526" w:rsidP="005B6224">
      <w:pPr>
        <w:rPr>
          <w:rFonts w:ascii="Times New Roman" w:hAnsi="Times New Roman" w:cs="Times New Roman"/>
          <w:sz w:val="24"/>
          <w:szCs w:val="24"/>
        </w:rPr>
      </w:pPr>
      <w:r w:rsidRPr="005C26F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B6224" w:rsidRPr="005C26F2">
        <w:rPr>
          <w:rFonts w:ascii="Times New Roman" w:hAnsi="Times New Roman" w:cs="Times New Roman"/>
          <w:sz w:val="24"/>
          <w:szCs w:val="24"/>
        </w:rPr>
        <w:t xml:space="preserve">Table </w:t>
      </w:r>
      <w:r w:rsidR="002762DE">
        <w:rPr>
          <w:rFonts w:ascii="Times New Roman" w:hAnsi="Times New Roman" w:cs="Times New Roman"/>
          <w:sz w:val="24"/>
          <w:szCs w:val="24"/>
        </w:rPr>
        <w:t>1</w:t>
      </w:r>
      <w:r w:rsidR="005B6224" w:rsidRPr="005C26F2">
        <w:rPr>
          <w:rFonts w:ascii="Times New Roman" w:hAnsi="Times New Roman" w:cs="Times New Roman"/>
          <w:sz w:val="24"/>
          <w:szCs w:val="24"/>
        </w:rPr>
        <w:t>. Surgery and sex effects on home-cage behavio</w:t>
      </w:r>
      <w:r w:rsidR="008C1E91" w:rsidRPr="005C26F2">
        <w:rPr>
          <w:rFonts w:ascii="Times New Roman" w:hAnsi="Times New Roman" w:cs="Times New Roman"/>
          <w:sz w:val="24"/>
          <w:szCs w:val="24"/>
        </w:rPr>
        <w:t>u</w:t>
      </w:r>
      <w:r w:rsidR="005B6224" w:rsidRPr="005C26F2">
        <w:rPr>
          <w:rFonts w:ascii="Times New Roman" w:hAnsi="Times New Roman" w:cs="Times New Roman"/>
          <w:sz w:val="24"/>
          <w:szCs w:val="24"/>
        </w:rPr>
        <w:t>rs during the dark phase analysed by Two-way ANOVA.</w:t>
      </w:r>
    </w:p>
    <w:tbl>
      <w:tblPr>
        <w:tblStyle w:val="Obyajntabuka2"/>
        <w:tblW w:w="0" w:type="auto"/>
        <w:tblLook w:val="06A0" w:firstRow="1" w:lastRow="0" w:firstColumn="1" w:lastColumn="0" w:noHBand="1" w:noVBand="1"/>
      </w:tblPr>
      <w:tblGrid>
        <w:gridCol w:w="1514"/>
        <w:gridCol w:w="1143"/>
        <w:gridCol w:w="1471"/>
        <w:gridCol w:w="1289"/>
        <w:gridCol w:w="970"/>
      </w:tblGrid>
      <w:tr w:rsidR="00F965BF" w:rsidRPr="003054A9" w14:paraId="113579E0" w14:textId="77777777" w:rsidTr="00986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1C3AA6BB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Behaviour              </w:t>
            </w:r>
          </w:p>
        </w:tc>
        <w:tc>
          <w:tcPr>
            <w:tcW w:w="911" w:type="dxa"/>
          </w:tcPr>
          <w:p w14:paraId="57090105" w14:textId="77777777" w:rsidR="00F965BF" w:rsidRPr="005C26F2" w:rsidRDefault="00F965BF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ctor</w:t>
            </w:r>
          </w:p>
        </w:tc>
        <w:tc>
          <w:tcPr>
            <w:tcW w:w="1471" w:type="dxa"/>
          </w:tcPr>
          <w:p w14:paraId="0F78FF33" w14:textId="77777777" w:rsidR="00F965BF" w:rsidRPr="005C26F2" w:rsidRDefault="00F965BF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      df                      </w:t>
            </w:r>
          </w:p>
        </w:tc>
        <w:tc>
          <w:tcPr>
            <w:tcW w:w="1289" w:type="dxa"/>
          </w:tcPr>
          <w:p w14:paraId="2FE30DF6" w14:textId="77777777" w:rsidR="00F965BF" w:rsidRPr="005C26F2" w:rsidRDefault="00F965BF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                              </w:t>
            </w:r>
          </w:p>
        </w:tc>
        <w:tc>
          <w:tcPr>
            <w:tcW w:w="970" w:type="dxa"/>
          </w:tcPr>
          <w:p w14:paraId="349B6651" w14:textId="77777777" w:rsidR="00F965BF" w:rsidRPr="005C26F2" w:rsidRDefault="00F965BF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p</w:t>
            </w:r>
          </w:p>
        </w:tc>
      </w:tr>
      <w:tr w:rsidR="00F965BF" w:rsidRPr="00E5018D" w14:paraId="65282C21" w14:textId="77777777" w:rsidTr="00986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4B913042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uddling           </w:t>
            </w:r>
          </w:p>
          <w:p w14:paraId="1BF5426C" w14:textId="77777777" w:rsidR="00F965BF" w:rsidRPr="005C26F2" w:rsidRDefault="00F965BF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11" w:type="dxa"/>
          </w:tcPr>
          <w:p w14:paraId="05BB92E8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</w:t>
            </w:r>
          </w:p>
          <w:p w14:paraId="07FF9072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14:paraId="725527CC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*Sex</w:t>
            </w:r>
          </w:p>
        </w:tc>
        <w:tc>
          <w:tcPr>
            <w:tcW w:w="1471" w:type="dxa"/>
          </w:tcPr>
          <w:p w14:paraId="47E4BAC4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2CDDBC35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518A1046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</w:tc>
        <w:tc>
          <w:tcPr>
            <w:tcW w:w="1289" w:type="dxa"/>
          </w:tcPr>
          <w:p w14:paraId="389F3129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4.406</w:t>
            </w:r>
          </w:p>
          <w:p w14:paraId="4E2DC2AB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  <w:p w14:paraId="4C91EC9E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1.777</w:t>
            </w:r>
          </w:p>
        </w:tc>
        <w:tc>
          <w:tcPr>
            <w:tcW w:w="970" w:type="dxa"/>
          </w:tcPr>
          <w:p w14:paraId="152F42B7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  <w:p w14:paraId="511F2DBD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  <w:p w14:paraId="342A7B89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</w:tr>
      <w:tr w:rsidR="00F965BF" w:rsidRPr="00E5018D" w14:paraId="5A1EA6D4" w14:textId="77777777" w:rsidTr="00986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5131E832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xploring</w:t>
            </w:r>
          </w:p>
          <w:p w14:paraId="02A5A9D3" w14:textId="77777777" w:rsidR="00F965BF" w:rsidRPr="005C26F2" w:rsidRDefault="00F965BF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870A718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14:paraId="654A452F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  <w:p w14:paraId="6D4D0426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14:paraId="3EA50B1C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*Sex</w:t>
            </w:r>
          </w:p>
        </w:tc>
        <w:tc>
          <w:tcPr>
            <w:tcW w:w="1471" w:type="dxa"/>
          </w:tcPr>
          <w:p w14:paraId="5CA7FAD3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334E5FB2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60BA10D8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</w:tc>
        <w:tc>
          <w:tcPr>
            <w:tcW w:w="1289" w:type="dxa"/>
          </w:tcPr>
          <w:p w14:paraId="5D251EDC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3.967</w:t>
            </w:r>
          </w:p>
          <w:p w14:paraId="741DC971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35C5E6FE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1.979</w:t>
            </w:r>
          </w:p>
        </w:tc>
        <w:tc>
          <w:tcPr>
            <w:tcW w:w="970" w:type="dxa"/>
          </w:tcPr>
          <w:p w14:paraId="043B6A54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  <w:p w14:paraId="766ADA00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  <w:p w14:paraId="7C3A28C2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</w:tr>
      <w:tr w:rsidR="00F965BF" w:rsidRPr="00E5018D" w14:paraId="1A961ABB" w14:textId="77777777" w:rsidTr="00986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64F2F0C0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y fighting</w:t>
            </w:r>
          </w:p>
          <w:p w14:paraId="570AD881" w14:textId="77777777" w:rsidR="00F965BF" w:rsidRPr="005C26F2" w:rsidRDefault="00F965BF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5620B623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14:paraId="317F89AE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  <w:p w14:paraId="04D1A6E4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  <w:p w14:paraId="79FC21A9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*Sex</w:t>
            </w:r>
          </w:p>
        </w:tc>
        <w:tc>
          <w:tcPr>
            <w:tcW w:w="1471" w:type="dxa"/>
          </w:tcPr>
          <w:p w14:paraId="58A4505F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32AC2FA5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12AC8C55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</w:tc>
        <w:tc>
          <w:tcPr>
            <w:tcW w:w="1289" w:type="dxa"/>
          </w:tcPr>
          <w:p w14:paraId="009065FC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1.795</w:t>
            </w:r>
          </w:p>
          <w:p w14:paraId="3EA52480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54.219</w:t>
            </w:r>
          </w:p>
          <w:p w14:paraId="607625EE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970" w:type="dxa"/>
          </w:tcPr>
          <w:p w14:paraId="2F9A0230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  <w:p w14:paraId="4252C667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˂ 0.001</w:t>
            </w:r>
          </w:p>
          <w:p w14:paraId="7C922486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</w:tr>
      <w:tr w:rsidR="00F965BF" w:rsidRPr="00E5018D" w14:paraId="714003A6" w14:textId="77777777" w:rsidTr="00986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0B8C3F58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f-grooming</w:t>
            </w:r>
          </w:p>
          <w:p w14:paraId="1E66CA6B" w14:textId="77777777" w:rsidR="00F965BF" w:rsidRPr="005C26F2" w:rsidRDefault="00F965BF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8702E3B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14:paraId="4FFAC693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  <w:p w14:paraId="62A0C653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  <w:p w14:paraId="4CE53E96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*Sex</w:t>
            </w:r>
          </w:p>
        </w:tc>
        <w:tc>
          <w:tcPr>
            <w:tcW w:w="1471" w:type="dxa"/>
          </w:tcPr>
          <w:p w14:paraId="119ED191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14DA6FAF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1AFB5568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</w:tc>
        <w:tc>
          <w:tcPr>
            <w:tcW w:w="1289" w:type="dxa"/>
          </w:tcPr>
          <w:p w14:paraId="37083F8A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  <w:p w14:paraId="527A52EB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8.190</w:t>
            </w:r>
          </w:p>
          <w:p w14:paraId="39CBEDA5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70" w:type="dxa"/>
          </w:tcPr>
          <w:p w14:paraId="5F689879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  <w:p w14:paraId="4AAE4960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  <w:p w14:paraId="1B41C58A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 w:rsidR="00F965BF" w:rsidRPr="00E5018D" w14:paraId="1FB2240B" w14:textId="77777777" w:rsidTr="00986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3FD8EAFF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cial interaction</w:t>
            </w:r>
          </w:p>
          <w:p w14:paraId="7FBBFD7E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F8C834" w14:textId="77777777" w:rsidR="00F965BF" w:rsidRPr="005C26F2" w:rsidRDefault="00F965BF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11" w:type="dxa"/>
          </w:tcPr>
          <w:p w14:paraId="1A64EEF4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  <w:p w14:paraId="2D2FBEC3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14:paraId="1BB61A8E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*Sex</w:t>
            </w:r>
          </w:p>
        </w:tc>
        <w:tc>
          <w:tcPr>
            <w:tcW w:w="1471" w:type="dxa"/>
          </w:tcPr>
          <w:p w14:paraId="342579A7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1CB8BAC3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75E17C11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</w:tc>
        <w:tc>
          <w:tcPr>
            <w:tcW w:w="1289" w:type="dxa"/>
          </w:tcPr>
          <w:p w14:paraId="66617EFA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2.721</w:t>
            </w:r>
          </w:p>
          <w:p w14:paraId="45511EC0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2.562</w:t>
            </w:r>
          </w:p>
          <w:p w14:paraId="54159519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1.155</w:t>
            </w:r>
          </w:p>
        </w:tc>
        <w:tc>
          <w:tcPr>
            <w:tcW w:w="970" w:type="dxa"/>
          </w:tcPr>
          <w:p w14:paraId="5B05C8C1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  <w:p w14:paraId="07F38ACE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  <w:p w14:paraId="2520A986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</w:tr>
      <w:tr w:rsidR="00F965BF" w:rsidRPr="00E5018D" w14:paraId="3097839D" w14:textId="77777777" w:rsidTr="00986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101D6EC0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al cage absence</w:t>
            </w:r>
          </w:p>
          <w:p w14:paraId="43133A69" w14:textId="77777777" w:rsidR="00F965BF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14:paraId="55079B6F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  <w:p w14:paraId="1FE2CBB1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14:paraId="5AACFB06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*Sex</w:t>
            </w:r>
          </w:p>
        </w:tc>
        <w:tc>
          <w:tcPr>
            <w:tcW w:w="1471" w:type="dxa"/>
          </w:tcPr>
          <w:p w14:paraId="3926F816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270834D7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00DFF593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</w:tc>
        <w:tc>
          <w:tcPr>
            <w:tcW w:w="1289" w:type="dxa"/>
          </w:tcPr>
          <w:p w14:paraId="2ADCB73C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3.025</w:t>
            </w:r>
          </w:p>
          <w:p w14:paraId="706E406D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1.149</w:t>
            </w:r>
          </w:p>
          <w:p w14:paraId="50AA93D0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70" w:type="dxa"/>
          </w:tcPr>
          <w:p w14:paraId="3AF57EAF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  <w:p w14:paraId="7709DD88" w14:textId="77777777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  <w:p w14:paraId="3AFF65B2" w14:textId="2649D223" w:rsidR="00F965BF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</w:tr>
    </w:tbl>
    <w:p w14:paraId="4D55F5FF" w14:textId="77777777" w:rsidR="000656A6" w:rsidRPr="00E5018D" w:rsidRDefault="000656A6" w:rsidP="005B6224">
      <w:pPr>
        <w:rPr>
          <w:rFonts w:ascii="Times New Roman" w:hAnsi="Times New Roman" w:cs="Times New Roman"/>
          <w:sz w:val="16"/>
          <w:szCs w:val="16"/>
        </w:rPr>
      </w:pPr>
    </w:p>
    <w:p w14:paraId="4F2FC894" w14:textId="77777777" w:rsidR="00EF27E9" w:rsidRDefault="00EF27E9" w:rsidP="005B6224">
      <w:pPr>
        <w:rPr>
          <w:rFonts w:cstheme="minorHAnsi"/>
          <w:sz w:val="16"/>
          <w:szCs w:val="16"/>
        </w:rPr>
      </w:pPr>
    </w:p>
    <w:p w14:paraId="72921EC2" w14:textId="4864E38B" w:rsidR="005B6224" w:rsidRPr="005C26F2" w:rsidRDefault="003C2526" w:rsidP="005B6224">
      <w:pPr>
        <w:rPr>
          <w:rFonts w:ascii="Times New Roman" w:hAnsi="Times New Roman" w:cs="Times New Roman"/>
          <w:sz w:val="24"/>
          <w:szCs w:val="24"/>
        </w:rPr>
      </w:pPr>
      <w:r w:rsidRPr="005C26F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B6224" w:rsidRPr="005C26F2">
        <w:rPr>
          <w:rFonts w:ascii="Times New Roman" w:hAnsi="Times New Roman" w:cs="Times New Roman"/>
          <w:sz w:val="24"/>
          <w:szCs w:val="24"/>
        </w:rPr>
        <w:t xml:space="preserve">Table </w:t>
      </w:r>
      <w:r w:rsidR="002762DE">
        <w:rPr>
          <w:rFonts w:ascii="Times New Roman" w:hAnsi="Times New Roman" w:cs="Times New Roman"/>
          <w:sz w:val="24"/>
          <w:szCs w:val="24"/>
        </w:rPr>
        <w:t>2</w:t>
      </w:r>
      <w:r w:rsidR="005B6224" w:rsidRPr="005C26F2">
        <w:rPr>
          <w:rFonts w:ascii="Times New Roman" w:hAnsi="Times New Roman" w:cs="Times New Roman"/>
          <w:sz w:val="24"/>
          <w:szCs w:val="24"/>
        </w:rPr>
        <w:t xml:space="preserve">. </w:t>
      </w:r>
      <w:r w:rsidR="00817AEC" w:rsidRPr="005C26F2">
        <w:rPr>
          <w:rFonts w:ascii="Times New Roman" w:hAnsi="Times New Roman" w:cs="Times New Roman"/>
          <w:sz w:val="24"/>
          <w:szCs w:val="24"/>
        </w:rPr>
        <w:t>Surgery and sex effects on home-cage behaviours during the dark phase analysed by Kruskal-Wallis test.</w:t>
      </w:r>
    </w:p>
    <w:tbl>
      <w:tblPr>
        <w:tblStyle w:val="Obyajntabuka2"/>
        <w:tblW w:w="9031" w:type="dxa"/>
        <w:tblLook w:val="06A0" w:firstRow="1" w:lastRow="0" w:firstColumn="1" w:lastColumn="0" w:noHBand="1" w:noVBand="1"/>
      </w:tblPr>
      <w:tblGrid>
        <w:gridCol w:w="1556"/>
        <w:gridCol w:w="1890"/>
        <w:gridCol w:w="736"/>
        <w:gridCol w:w="834"/>
        <w:gridCol w:w="1046"/>
        <w:gridCol w:w="993"/>
        <w:gridCol w:w="1976"/>
      </w:tblGrid>
      <w:tr w:rsidR="003054A9" w:rsidRPr="005C26F2" w14:paraId="4186D818" w14:textId="1882FA3F" w:rsidTr="00BB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614EF28D" w14:textId="1C931518" w:rsidR="00AB7668" w:rsidRPr="005C26F2" w:rsidRDefault="00AB7668" w:rsidP="00F965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76961387"/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ehaviour</w:t>
            </w:r>
          </w:p>
        </w:tc>
        <w:tc>
          <w:tcPr>
            <w:tcW w:w="1890" w:type="dxa"/>
          </w:tcPr>
          <w:p w14:paraId="2CBBFDAD" w14:textId="519D06D2" w:rsidR="00AB7668" w:rsidRPr="005C26F2" w:rsidRDefault="00AB7668" w:rsidP="00F965BF">
            <w:pPr>
              <w:ind w:right="-9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mparison</w:t>
            </w:r>
          </w:p>
        </w:tc>
        <w:tc>
          <w:tcPr>
            <w:tcW w:w="736" w:type="dxa"/>
          </w:tcPr>
          <w:p w14:paraId="42FFADF7" w14:textId="20DF3DA2" w:rsidR="00AB7668" w:rsidRPr="005C26F2" w:rsidRDefault="00F965BF" w:rsidP="00F9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BB16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H</w:t>
            </w:r>
          </w:p>
        </w:tc>
        <w:tc>
          <w:tcPr>
            <w:tcW w:w="834" w:type="dxa"/>
          </w:tcPr>
          <w:p w14:paraId="65C1A795" w14:textId="48F968AE" w:rsidR="00AB7668" w:rsidRPr="00BB166C" w:rsidRDefault="00F965BF" w:rsidP="00F965BF">
            <w:pPr>
              <w:ind w:right="3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4A16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166C" w:rsidRPr="00BB16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</w:t>
            </w:r>
            <w:r w:rsidRPr="00BB16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</w:p>
        </w:tc>
        <w:tc>
          <w:tcPr>
            <w:tcW w:w="1046" w:type="dxa"/>
          </w:tcPr>
          <w:p w14:paraId="5146EA93" w14:textId="3703AF8D" w:rsidR="00AB7668" w:rsidRPr="005C26F2" w:rsidRDefault="00E14A16" w:rsidP="00BB166C">
            <w:pPr>
              <w:tabs>
                <w:tab w:val="left" w:pos="851"/>
              </w:tabs>
              <w:ind w:firstLine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BB166C"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nn-Whitney U</w:t>
            </w: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="00AB7668"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          </w:t>
            </w:r>
            <w:r w:rsidR="00F965BF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993" w:type="dxa"/>
          </w:tcPr>
          <w:p w14:paraId="28A1F560" w14:textId="0A2FB1B4" w:rsidR="00AB7668" w:rsidRPr="005C26F2" w:rsidRDefault="00BB166C" w:rsidP="003D29BD">
            <w:pPr>
              <w:ind w:right="-1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-value</w:t>
            </w:r>
          </w:p>
        </w:tc>
        <w:tc>
          <w:tcPr>
            <w:tcW w:w="1976" w:type="dxa"/>
          </w:tcPr>
          <w:p w14:paraId="2933F170" w14:textId="77777777" w:rsidR="00BB166C" w:rsidRDefault="00BB166C" w:rsidP="00BB166C">
            <w:pPr>
              <w:ind w:right="-24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nferroni-Holm</w:t>
            </w:r>
          </w:p>
          <w:p w14:paraId="534F21CD" w14:textId="48C216BA" w:rsidR="00AB7668" w:rsidRPr="005C26F2" w:rsidRDefault="00BB166C" w:rsidP="00BB16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rrected p-value</w:t>
            </w:r>
          </w:p>
        </w:tc>
      </w:tr>
      <w:tr w:rsidR="003054A9" w:rsidRPr="005C26F2" w14:paraId="15172446" w14:textId="32A9D92D" w:rsidTr="00BB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00EC1CD7" w14:textId="352EB9B9" w:rsidR="00AB7668" w:rsidRPr="005C26F2" w:rsidRDefault="00AB7668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ollowing/chasing</w:t>
            </w:r>
          </w:p>
        </w:tc>
        <w:tc>
          <w:tcPr>
            <w:tcW w:w="1890" w:type="dxa"/>
          </w:tcPr>
          <w:p w14:paraId="146FD4C7" w14:textId="0C03D83C" w:rsidR="00AB7668" w:rsidRPr="005C26F2" w:rsidRDefault="00AB7668" w:rsidP="00521CA0">
            <w:pPr>
              <w:ind w:right="-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</w:tcPr>
          <w:p w14:paraId="2142954F" w14:textId="5A41D7DB" w:rsidR="00AB7668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4A16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166C">
              <w:rPr>
                <w:rFonts w:ascii="Times New Roman" w:hAnsi="Times New Roman" w:cs="Times New Roman"/>
                <w:sz w:val="18"/>
                <w:szCs w:val="18"/>
              </w:rPr>
              <w:t>12.84</w:t>
            </w:r>
          </w:p>
        </w:tc>
        <w:tc>
          <w:tcPr>
            <w:tcW w:w="834" w:type="dxa"/>
          </w:tcPr>
          <w:p w14:paraId="1266C853" w14:textId="59F6217D" w:rsidR="00AB7668" w:rsidRPr="00BB166C" w:rsidRDefault="00BB166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046" w:type="dxa"/>
          </w:tcPr>
          <w:p w14:paraId="0C1FDCB7" w14:textId="3BEA7206" w:rsidR="00AB7668" w:rsidRPr="005C26F2" w:rsidRDefault="00F965BF" w:rsidP="0030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993" w:type="dxa"/>
          </w:tcPr>
          <w:p w14:paraId="1CF69A5C" w14:textId="1FEAEC6E" w:rsidR="00AB7668" w:rsidRPr="005C26F2" w:rsidRDefault="00AB7668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65A0BB86" w14:textId="77777777" w:rsidR="00AB7668" w:rsidRPr="005C26F2" w:rsidRDefault="00AB7668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54A9" w:rsidRPr="005C26F2" w14:paraId="6D9F9DE5" w14:textId="6D5E1B97" w:rsidTr="00BB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5980B778" w14:textId="77777777" w:rsidR="00AB7668" w:rsidRPr="005C26F2" w:rsidRDefault="00AB7668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A0B55AE" w14:textId="3DC5ED1F" w:rsidR="00AB7668" w:rsidRPr="005C26F2" w:rsidRDefault="00AB7668" w:rsidP="003D29BD">
            <w:pPr>
              <w:ind w:left="-1" w:right="-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SNI male vs SNI female                                                                  </w:t>
            </w:r>
          </w:p>
        </w:tc>
        <w:tc>
          <w:tcPr>
            <w:tcW w:w="736" w:type="dxa"/>
          </w:tcPr>
          <w:p w14:paraId="5FE2BAF1" w14:textId="77777777" w:rsidR="00AB7668" w:rsidRPr="005C26F2" w:rsidRDefault="00AB7668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14:paraId="182A9B60" w14:textId="77777777" w:rsidR="00AB7668" w:rsidRPr="005C26F2" w:rsidRDefault="00AB7668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dxa"/>
          </w:tcPr>
          <w:p w14:paraId="359773F6" w14:textId="7362A4B3" w:rsidR="00AB7668" w:rsidRPr="00BB166C" w:rsidRDefault="00BB166C" w:rsidP="0030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BB166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</w:tcPr>
          <w:p w14:paraId="0E488627" w14:textId="72A20F35" w:rsidR="00AB7668" w:rsidRPr="001F6B21" w:rsidRDefault="003D29BD" w:rsidP="00AB7668">
            <w:pPr>
              <w:tabs>
                <w:tab w:val="center" w:pos="15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166C" w:rsidRPr="001F6B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5</w:t>
            </w:r>
            <w:r w:rsidRPr="001F6B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</w:t>
            </w:r>
          </w:p>
        </w:tc>
        <w:tc>
          <w:tcPr>
            <w:tcW w:w="1976" w:type="dxa"/>
          </w:tcPr>
          <w:p w14:paraId="587591E5" w14:textId="618B3D97" w:rsidR="00AB7668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6B21">
              <w:rPr>
                <w:rFonts w:ascii="Times New Roman" w:hAnsi="Times New Roman" w:cs="Times New Roman"/>
                <w:sz w:val="18"/>
                <w:szCs w:val="18"/>
              </w:rPr>
              <w:t xml:space="preserve">       0.0125</w:t>
            </w:r>
          </w:p>
        </w:tc>
      </w:tr>
      <w:tr w:rsidR="003054A9" w:rsidRPr="005C26F2" w14:paraId="5A3E6938" w14:textId="3C2F1E6D" w:rsidTr="00BB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1BD89315" w14:textId="7DF0848D" w:rsidR="00AB7668" w:rsidRPr="005C26F2" w:rsidRDefault="00F965BF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7668"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leep/rest alone</w:t>
            </w:r>
          </w:p>
        </w:tc>
        <w:tc>
          <w:tcPr>
            <w:tcW w:w="1890" w:type="dxa"/>
          </w:tcPr>
          <w:p w14:paraId="5E8F5695" w14:textId="77777777" w:rsidR="00AB7668" w:rsidRPr="005C26F2" w:rsidRDefault="00AB7668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</w:tcPr>
          <w:p w14:paraId="3BF976AF" w14:textId="1581D296" w:rsidR="00AB7668" w:rsidRPr="005C26F2" w:rsidRDefault="00F965BF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4A16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166C">
              <w:rPr>
                <w:rFonts w:ascii="Times New Roman" w:hAnsi="Times New Roman" w:cs="Times New Roman"/>
                <w:sz w:val="18"/>
                <w:szCs w:val="18"/>
              </w:rPr>
              <w:t>1.120</w:t>
            </w:r>
          </w:p>
        </w:tc>
        <w:tc>
          <w:tcPr>
            <w:tcW w:w="834" w:type="dxa"/>
          </w:tcPr>
          <w:p w14:paraId="6C4AE845" w14:textId="17BD1AD5" w:rsidR="00AB7668" w:rsidRPr="005C26F2" w:rsidRDefault="00BB166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1046" w:type="dxa"/>
          </w:tcPr>
          <w:p w14:paraId="10BD90F6" w14:textId="2C2528AC" w:rsidR="00AB7668" w:rsidRPr="005C26F2" w:rsidRDefault="00F965BF" w:rsidP="0030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93" w:type="dxa"/>
          </w:tcPr>
          <w:p w14:paraId="536EE470" w14:textId="77777777" w:rsidR="00AB7668" w:rsidRPr="005C26F2" w:rsidRDefault="00AB7668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6C3BED93" w14:textId="77777777" w:rsidR="00AB7668" w:rsidRPr="005C26F2" w:rsidRDefault="00AB7668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23B786A3" w14:textId="77777777" w:rsidR="000656A6" w:rsidRPr="005C26F2" w:rsidRDefault="000656A6" w:rsidP="00817AEC">
      <w:pPr>
        <w:rPr>
          <w:rFonts w:cstheme="minorHAnsi"/>
          <w:sz w:val="20"/>
          <w:szCs w:val="20"/>
        </w:rPr>
      </w:pPr>
    </w:p>
    <w:p w14:paraId="5398300D" w14:textId="77777777" w:rsidR="00EF27E9" w:rsidRDefault="00EF27E9" w:rsidP="00817AEC">
      <w:pPr>
        <w:rPr>
          <w:rFonts w:cstheme="minorHAnsi"/>
          <w:sz w:val="16"/>
          <w:szCs w:val="16"/>
        </w:rPr>
      </w:pPr>
    </w:p>
    <w:p w14:paraId="4E4694FD" w14:textId="28332C2E" w:rsidR="00817AEC" w:rsidRPr="005C26F2" w:rsidRDefault="003C2526" w:rsidP="00817AEC">
      <w:pPr>
        <w:rPr>
          <w:rFonts w:ascii="Times New Roman" w:hAnsi="Times New Roman" w:cs="Times New Roman"/>
          <w:sz w:val="24"/>
          <w:szCs w:val="24"/>
        </w:rPr>
      </w:pPr>
      <w:r w:rsidRPr="005C26F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B6224" w:rsidRPr="005C26F2">
        <w:rPr>
          <w:rFonts w:ascii="Times New Roman" w:hAnsi="Times New Roman" w:cs="Times New Roman"/>
          <w:sz w:val="24"/>
          <w:szCs w:val="24"/>
        </w:rPr>
        <w:t xml:space="preserve">Table </w:t>
      </w:r>
      <w:r w:rsidR="002762DE">
        <w:rPr>
          <w:rFonts w:ascii="Times New Roman" w:hAnsi="Times New Roman" w:cs="Times New Roman"/>
          <w:sz w:val="24"/>
          <w:szCs w:val="24"/>
        </w:rPr>
        <w:t>3</w:t>
      </w:r>
      <w:r w:rsidR="005B6224" w:rsidRPr="005C26F2">
        <w:rPr>
          <w:rFonts w:ascii="Times New Roman" w:hAnsi="Times New Roman" w:cs="Times New Roman"/>
          <w:sz w:val="24"/>
          <w:szCs w:val="24"/>
        </w:rPr>
        <w:t>.</w:t>
      </w:r>
      <w:r w:rsidR="00817AEC" w:rsidRPr="005C26F2">
        <w:rPr>
          <w:rFonts w:ascii="Times New Roman" w:hAnsi="Times New Roman" w:cs="Times New Roman"/>
          <w:sz w:val="24"/>
          <w:szCs w:val="24"/>
        </w:rPr>
        <w:t xml:space="preserve"> Surgery and sex effects on home-cage behaviours during the light phase analysed by Two-way ANOVA.</w:t>
      </w:r>
    </w:p>
    <w:tbl>
      <w:tblPr>
        <w:tblStyle w:val="Obyajntabuka2"/>
        <w:tblW w:w="9038" w:type="dxa"/>
        <w:tblLook w:val="06A0" w:firstRow="1" w:lastRow="0" w:firstColumn="1" w:lastColumn="0" w:noHBand="1" w:noVBand="1"/>
      </w:tblPr>
      <w:tblGrid>
        <w:gridCol w:w="1841"/>
        <w:gridCol w:w="1356"/>
        <w:gridCol w:w="1415"/>
        <w:gridCol w:w="1258"/>
        <w:gridCol w:w="959"/>
        <w:gridCol w:w="1101"/>
        <w:gridCol w:w="1108"/>
      </w:tblGrid>
      <w:tr w:rsidR="003D29BD" w:rsidRPr="00986A8C" w14:paraId="0926623C" w14:textId="77777777" w:rsidTr="00DE2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6C21A368" w14:textId="77777777" w:rsidR="003D29BD" w:rsidRPr="005C26F2" w:rsidRDefault="003D29BD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Behaviour              </w:t>
            </w:r>
          </w:p>
        </w:tc>
        <w:tc>
          <w:tcPr>
            <w:tcW w:w="1356" w:type="dxa"/>
          </w:tcPr>
          <w:p w14:paraId="0ADD3806" w14:textId="77777777" w:rsidR="003D29BD" w:rsidRPr="005C26F2" w:rsidRDefault="003D29BD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ctor</w:t>
            </w:r>
          </w:p>
        </w:tc>
        <w:tc>
          <w:tcPr>
            <w:tcW w:w="1415" w:type="dxa"/>
          </w:tcPr>
          <w:p w14:paraId="63BAE84A" w14:textId="77777777" w:rsidR="003D29BD" w:rsidRPr="005C26F2" w:rsidRDefault="003D29BD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      df                      </w:t>
            </w:r>
          </w:p>
        </w:tc>
        <w:tc>
          <w:tcPr>
            <w:tcW w:w="1258" w:type="dxa"/>
          </w:tcPr>
          <w:p w14:paraId="146E3BDF" w14:textId="77777777" w:rsidR="003D29BD" w:rsidRPr="005C26F2" w:rsidRDefault="003D29BD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                              </w:t>
            </w:r>
          </w:p>
        </w:tc>
        <w:tc>
          <w:tcPr>
            <w:tcW w:w="959" w:type="dxa"/>
          </w:tcPr>
          <w:p w14:paraId="63FB9D72" w14:textId="77777777" w:rsidR="003D29BD" w:rsidRPr="005C26F2" w:rsidRDefault="003D29BD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p</w:t>
            </w:r>
          </w:p>
        </w:tc>
        <w:tc>
          <w:tcPr>
            <w:tcW w:w="1101" w:type="dxa"/>
          </w:tcPr>
          <w:p w14:paraId="46D40A89" w14:textId="77777777" w:rsidR="003D29BD" w:rsidRPr="005C26F2" w:rsidRDefault="003D29BD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st Hoc t</w:t>
            </w:r>
          </w:p>
        </w:tc>
        <w:tc>
          <w:tcPr>
            <w:tcW w:w="1108" w:type="dxa"/>
          </w:tcPr>
          <w:p w14:paraId="4FA507BB" w14:textId="77777777" w:rsidR="003D29BD" w:rsidRPr="005C26F2" w:rsidRDefault="003D29BD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p</w:t>
            </w: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 xml:space="preserve">tukey </w:t>
            </w:r>
          </w:p>
        </w:tc>
      </w:tr>
      <w:tr w:rsidR="003D29BD" w:rsidRPr="00986A8C" w14:paraId="339E6170" w14:textId="77777777" w:rsidTr="00DE2D19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20934E59" w14:textId="77777777" w:rsidR="003D29BD" w:rsidRPr="005C26F2" w:rsidRDefault="003D29BD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uddling           </w:t>
            </w:r>
          </w:p>
          <w:p w14:paraId="4E3168CC" w14:textId="77777777" w:rsidR="003D29BD" w:rsidRPr="005C26F2" w:rsidRDefault="003D29BD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56" w:type="dxa"/>
          </w:tcPr>
          <w:p w14:paraId="65C73C47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</w:t>
            </w:r>
          </w:p>
          <w:p w14:paraId="27606AFA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  <w:p w14:paraId="38F4C3F9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*Sex</w:t>
            </w:r>
          </w:p>
          <w:p w14:paraId="210F086B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I male vs. SNI female</w:t>
            </w:r>
          </w:p>
          <w:p w14:paraId="58C2A5FE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m male vs. sham female</w:t>
            </w:r>
          </w:p>
          <w:p w14:paraId="3E66F929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I male vs. sham male</w:t>
            </w:r>
          </w:p>
        </w:tc>
        <w:tc>
          <w:tcPr>
            <w:tcW w:w="1415" w:type="dxa"/>
          </w:tcPr>
          <w:p w14:paraId="0F71655A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0C49DDCE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08CECC7B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</w:tc>
        <w:tc>
          <w:tcPr>
            <w:tcW w:w="1258" w:type="dxa"/>
          </w:tcPr>
          <w:p w14:paraId="00873758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9.623</w:t>
            </w:r>
          </w:p>
          <w:p w14:paraId="5E62E855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52.506</w:t>
            </w:r>
          </w:p>
          <w:p w14:paraId="1377FC05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4.399</w:t>
            </w:r>
          </w:p>
        </w:tc>
        <w:tc>
          <w:tcPr>
            <w:tcW w:w="959" w:type="dxa"/>
          </w:tcPr>
          <w:p w14:paraId="7D0C0369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  <w:p w14:paraId="50EBCACE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˂ 0.001</w:t>
            </w:r>
          </w:p>
          <w:p w14:paraId="00D01DD3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101" w:type="dxa"/>
          </w:tcPr>
          <w:p w14:paraId="4B14EB16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8B971D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311CF6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30D2BA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4.394</w:t>
            </w:r>
          </w:p>
          <w:p w14:paraId="4910D661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FD128B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5.765</w:t>
            </w:r>
          </w:p>
          <w:p w14:paraId="78BD327D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46D701" w14:textId="5ED63AA1" w:rsidR="003D29BD" w:rsidRPr="005C26F2" w:rsidRDefault="00EF27E9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3.649</w:t>
            </w:r>
          </w:p>
          <w:p w14:paraId="71B302EC" w14:textId="2BD1EBF2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7B841576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5384848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B39A1BD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CFE903F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˂ 0.001</w:t>
            </w:r>
          </w:p>
          <w:p w14:paraId="2CF0B0C2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8B9BD39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˂ 0.001</w:t>
            </w:r>
          </w:p>
          <w:p w14:paraId="789CF6C4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8B3ACD9" w14:textId="092B655C" w:rsidR="003D29BD" w:rsidRPr="005C26F2" w:rsidRDefault="00EF27E9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  <w:p w14:paraId="5FFACD2F" w14:textId="3CFA1200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29BD" w:rsidRPr="00986A8C" w14:paraId="55E31A0D" w14:textId="77777777" w:rsidTr="00DE2D1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5E0CC59A" w14:textId="77777777" w:rsidR="003D29BD" w:rsidRPr="005C26F2" w:rsidRDefault="003D29BD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al cage absence</w:t>
            </w:r>
          </w:p>
          <w:p w14:paraId="2B057C77" w14:textId="77777777" w:rsidR="003D29BD" w:rsidRPr="005C26F2" w:rsidRDefault="003D29BD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9497515" w14:textId="77777777" w:rsidR="003D29BD" w:rsidRPr="005C26F2" w:rsidRDefault="003D29BD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6" w:type="dxa"/>
          </w:tcPr>
          <w:p w14:paraId="171A452E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</w:t>
            </w:r>
          </w:p>
          <w:p w14:paraId="65DCB1F4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  <w:p w14:paraId="5EA3B8FA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urgery*Sex</w:t>
            </w:r>
          </w:p>
        </w:tc>
        <w:tc>
          <w:tcPr>
            <w:tcW w:w="1415" w:type="dxa"/>
          </w:tcPr>
          <w:p w14:paraId="49FC38C5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6C1AB142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  <w:p w14:paraId="570F2D0F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1, 31</w:t>
            </w:r>
          </w:p>
        </w:tc>
        <w:tc>
          <w:tcPr>
            <w:tcW w:w="1258" w:type="dxa"/>
          </w:tcPr>
          <w:p w14:paraId="7C406A7E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6.460             </w:t>
            </w:r>
          </w:p>
          <w:p w14:paraId="4E426001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0.053    </w:t>
            </w:r>
          </w:p>
          <w:p w14:paraId="6369E67F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0.053         </w:t>
            </w:r>
          </w:p>
        </w:tc>
        <w:tc>
          <w:tcPr>
            <w:tcW w:w="959" w:type="dxa"/>
          </w:tcPr>
          <w:p w14:paraId="70BC71B2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  <w:p w14:paraId="0862B885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  <w:p w14:paraId="38738A80" w14:textId="1E8B0AEF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0.819     </w:t>
            </w:r>
          </w:p>
        </w:tc>
        <w:tc>
          <w:tcPr>
            <w:tcW w:w="1101" w:type="dxa"/>
          </w:tcPr>
          <w:p w14:paraId="439532BB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C80ECB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14:paraId="0EEC59F1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C431E03" w14:textId="77777777" w:rsidR="003D29BD" w:rsidRPr="005C26F2" w:rsidRDefault="003D29BD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D0E0E72" w14:textId="77777777" w:rsidR="003D29BD" w:rsidRDefault="003D29BD" w:rsidP="005B6224">
      <w:pPr>
        <w:rPr>
          <w:rFonts w:cstheme="minorHAnsi"/>
          <w:sz w:val="16"/>
          <w:szCs w:val="16"/>
        </w:rPr>
      </w:pPr>
    </w:p>
    <w:p w14:paraId="70B5269A" w14:textId="77777777" w:rsidR="00EF27E9" w:rsidRDefault="00EF27E9" w:rsidP="005B6224">
      <w:pPr>
        <w:rPr>
          <w:rFonts w:cstheme="minorHAnsi"/>
          <w:sz w:val="16"/>
          <w:szCs w:val="16"/>
        </w:rPr>
      </w:pPr>
    </w:p>
    <w:p w14:paraId="1453E700" w14:textId="77777777" w:rsidR="005C26F2" w:rsidRDefault="005C26F2" w:rsidP="005B6224">
      <w:pPr>
        <w:rPr>
          <w:rFonts w:cstheme="minorHAnsi"/>
          <w:sz w:val="16"/>
          <w:szCs w:val="16"/>
        </w:rPr>
      </w:pPr>
    </w:p>
    <w:p w14:paraId="112F8634" w14:textId="77777777" w:rsidR="005C26F2" w:rsidRDefault="005C26F2" w:rsidP="005B6224">
      <w:pPr>
        <w:rPr>
          <w:rFonts w:cstheme="minorHAnsi"/>
          <w:sz w:val="16"/>
          <w:szCs w:val="16"/>
        </w:rPr>
      </w:pPr>
    </w:p>
    <w:p w14:paraId="0B5959FF" w14:textId="77777777" w:rsidR="005C26F2" w:rsidRDefault="005C26F2" w:rsidP="005B6224">
      <w:pPr>
        <w:rPr>
          <w:rFonts w:cstheme="minorHAnsi"/>
          <w:sz w:val="16"/>
          <w:szCs w:val="16"/>
        </w:rPr>
      </w:pPr>
    </w:p>
    <w:p w14:paraId="512558D8" w14:textId="77777777" w:rsidR="005C26F2" w:rsidRDefault="005C26F2" w:rsidP="005B6224">
      <w:pPr>
        <w:rPr>
          <w:rFonts w:cstheme="minorHAnsi"/>
          <w:sz w:val="16"/>
          <w:szCs w:val="16"/>
        </w:rPr>
      </w:pPr>
    </w:p>
    <w:p w14:paraId="223A6BCD" w14:textId="08EF7EA2" w:rsidR="005B6224" w:rsidRPr="005C26F2" w:rsidRDefault="003C2526" w:rsidP="005B6224">
      <w:pPr>
        <w:rPr>
          <w:rFonts w:ascii="Times New Roman" w:hAnsi="Times New Roman" w:cs="Times New Roman"/>
          <w:sz w:val="24"/>
          <w:szCs w:val="24"/>
        </w:rPr>
      </w:pPr>
      <w:r w:rsidRPr="005C26F2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B6224" w:rsidRPr="005C26F2">
        <w:rPr>
          <w:rFonts w:ascii="Times New Roman" w:hAnsi="Times New Roman" w:cs="Times New Roman"/>
          <w:sz w:val="24"/>
          <w:szCs w:val="24"/>
        </w:rPr>
        <w:t xml:space="preserve">Table </w:t>
      </w:r>
      <w:r w:rsidR="002762DE">
        <w:rPr>
          <w:rFonts w:ascii="Times New Roman" w:hAnsi="Times New Roman" w:cs="Times New Roman"/>
          <w:sz w:val="24"/>
          <w:szCs w:val="24"/>
        </w:rPr>
        <w:t>4</w:t>
      </w:r>
      <w:r w:rsidR="005B6224" w:rsidRPr="005C26F2">
        <w:rPr>
          <w:rFonts w:ascii="Times New Roman" w:hAnsi="Times New Roman" w:cs="Times New Roman"/>
          <w:sz w:val="24"/>
          <w:szCs w:val="24"/>
        </w:rPr>
        <w:t xml:space="preserve">. </w:t>
      </w:r>
      <w:r w:rsidR="00817AEC" w:rsidRPr="005C26F2">
        <w:rPr>
          <w:rFonts w:ascii="Times New Roman" w:hAnsi="Times New Roman" w:cs="Times New Roman"/>
          <w:sz w:val="24"/>
          <w:szCs w:val="24"/>
        </w:rPr>
        <w:t xml:space="preserve">Surgery and sex effects on home-cage behaviours during the </w:t>
      </w:r>
      <w:r w:rsidR="00D1787D" w:rsidRPr="005C26F2">
        <w:rPr>
          <w:rFonts w:ascii="Times New Roman" w:hAnsi="Times New Roman" w:cs="Times New Roman"/>
          <w:sz w:val="24"/>
          <w:szCs w:val="24"/>
        </w:rPr>
        <w:t>light</w:t>
      </w:r>
      <w:r w:rsidR="00817AEC" w:rsidRPr="005C26F2">
        <w:rPr>
          <w:rFonts w:ascii="Times New Roman" w:hAnsi="Times New Roman" w:cs="Times New Roman"/>
          <w:sz w:val="24"/>
          <w:szCs w:val="24"/>
        </w:rPr>
        <w:t xml:space="preserve"> phase analysed by Kruskal-Wallis test.</w:t>
      </w:r>
    </w:p>
    <w:tbl>
      <w:tblPr>
        <w:tblStyle w:val="Obyajntabuka2"/>
        <w:tblW w:w="10767" w:type="dxa"/>
        <w:tblLook w:val="06A0" w:firstRow="1" w:lastRow="0" w:firstColumn="1" w:lastColumn="0" w:noHBand="1" w:noVBand="1"/>
      </w:tblPr>
      <w:tblGrid>
        <w:gridCol w:w="1356"/>
        <w:gridCol w:w="2013"/>
        <w:gridCol w:w="850"/>
        <w:gridCol w:w="787"/>
        <w:gridCol w:w="1560"/>
        <w:gridCol w:w="1332"/>
        <w:gridCol w:w="2869"/>
      </w:tblGrid>
      <w:tr w:rsidR="00880EF9" w:rsidRPr="00986A8C" w14:paraId="3BF21121" w14:textId="77777777" w:rsidTr="00F74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28C5DF60" w14:textId="79ED9136" w:rsidR="00880EF9" w:rsidRPr="005C26F2" w:rsidRDefault="00880EF9" w:rsidP="00F74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ehaviour</w:t>
            </w:r>
          </w:p>
        </w:tc>
        <w:tc>
          <w:tcPr>
            <w:tcW w:w="2013" w:type="dxa"/>
          </w:tcPr>
          <w:p w14:paraId="4A172856" w14:textId="647BE0E8" w:rsidR="00880EF9" w:rsidRPr="005C26F2" w:rsidRDefault="00F74723" w:rsidP="00F74723">
            <w:pPr>
              <w:ind w:right="-9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="00880EF9"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mparison</w:t>
            </w:r>
          </w:p>
        </w:tc>
        <w:tc>
          <w:tcPr>
            <w:tcW w:w="850" w:type="dxa"/>
          </w:tcPr>
          <w:p w14:paraId="75734980" w14:textId="21658F8E" w:rsidR="00880EF9" w:rsidRPr="005C26F2" w:rsidRDefault="00F74723" w:rsidP="00F747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</w:t>
            </w:r>
            <w:r w:rsidR="009A035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</w:t>
            </w:r>
          </w:p>
        </w:tc>
        <w:tc>
          <w:tcPr>
            <w:tcW w:w="787" w:type="dxa"/>
          </w:tcPr>
          <w:p w14:paraId="62D7A0AB" w14:textId="37E7FC67" w:rsidR="00880EF9" w:rsidRPr="005C26F2" w:rsidRDefault="00F74723" w:rsidP="00F74723">
            <w:pPr>
              <w:ind w:right="3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</w:t>
            </w:r>
            <w:r w:rsidR="009A035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</w:t>
            </w:r>
          </w:p>
        </w:tc>
        <w:tc>
          <w:tcPr>
            <w:tcW w:w="1560" w:type="dxa"/>
          </w:tcPr>
          <w:p w14:paraId="053BB2FD" w14:textId="36CADA61" w:rsidR="00880EF9" w:rsidRPr="005C26F2" w:rsidRDefault="009A0355" w:rsidP="00F747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nn-Whitney U</w:t>
            </w:r>
          </w:p>
        </w:tc>
        <w:tc>
          <w:tcPr>
            <w:tcW w:w="1332" w:type="dxa"/>
          </w:tcPr>
          <w:p w14:paraId="60DD4B12" w14:textId="045EAC60" w:rsidR="00880EF9" w:rsidRPr="005C26F2" w:rsidRDefault="00F74723" w:rsidP="00F74723">
            <w:pPr>
              <w:ind w:left="-244" w:right="-2482" w:firstLine="13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9A035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-value</w:t>
            </w:r>
          </w:p>
        </w:tc>
        <w:tc>
          <w:tcPr>
            <w:tcW w:w="2869" w:type="dxa"/>
          </w:tcPr>
          <w:p w14:paraId="27762170" w14:textId="58DD2B26" w:rsidR="00F74723" w:rsidRDefault="009A0355" w:rsidP="00F74723">
            <w:pPr>
              <w:ind w:right="-24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nferroni-Holm</w:t>
            </w:r>
          </w:p>
          <w:p w14:paraId="5E4E58D8" w14:textId="089A6DE2" w:rsidR="00880EF9" w:rsidRPr="005C26F2" w:rsidRDefault="009A0355" w:rsidP="00F74723">
            <w:pPr>
              <w:ind w:right="-24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rrected p-value</w:t>
            </w:r>
          </w:p>
        </w:tc>
      </w:tr>
      <w:tr w:rsidR="00880EF9" w:rsidRPr="00986A8C" w14:paraId="1BA825B1" w14:textId="77777777" w:rsidTr="00F74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5087F7ED" w14:textId="363DD155" w:rsidR="00880EF9" w:rsidRPr="005C26F2" w:rsidRDefault="00880EF9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xploring</w:t>
            </w:r>
          </w:p>
          <w:p w14:paraId="0B3F303E" w14:textId="77777777" w:rsidR="00880EF9" w:rsidRPr="005C26F2" w:rsidRDefault="00880EF9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122A78A4" w14:textId="77777777" w:rsidR="00880EF9" w:rsidRPr="005C26F2" w:rsidRDefault="00880EF9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</w:tcPr>
          <w:p w14:paraId="0262F550" w14:textId="77777777" w:rsidR="00880EF9" w:rsidRPr="005C26F2" w:rsidRDefault="00880EF9" w:rsidP="00521CA0">
            <w:pPr>
              <w:ind w:right="-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69A75A" w14:textId="77777777" w:rsidR="00880EF9" w:rsidRPr="005C26F2" w:rsidRDefault="00880EF9" w:rsidP="00521CA0">
            <w:pPr>
              <w:ind w:right="-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male vs SNI female</w:t>
            </w:r>
          </w:p>
          <w:p w14:paraId="5545DE65" w14:textId="544B744E" w:rsidR="00880EF9" w:rsidRPr="005C26F2" w:rsidRDefault="00880EF9" w:rsidP="00521CA0">
            <w:pPr>
              <w:ind w:right="-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male vs Sham male</w:t>
            </w:r>
            <w:r w:rsidR="009A0355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</w:t>
            </w:r>
          </w:p>
        </w:tc>
        <w:tc>
          <w:tcPr>
            <w:tcW w:w="850" w:type="dxa"/>
          </w:tcPr>
          <w:p w14:paraId="7471AA18" w14:textId="1B60C280" w:rsidR="00880EF9" w:rsidRPr="005C26F2" w:rsidRDefault="009A035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9.162         </w:t>
            </w:r>
          </w:p>
        </w:tc>
        <w:tc>
          <w:tcPr>
            <w:tcW w:w="787" w:type="dxa"/>
          </w:tcPr>
          <w:p w14:paraId="47976004" w14:textId="61368A26" w:rsidR="00880EF9" w:rsidRPr="005C26F2" w:rsidRDefault="009A035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2</w:t>
            </w:r>
          </w:p>
        </w:tc>
        <w:tc>
          <w:tcPr>
            <w:tcW w:w="1560" w:type="dxa"/>
          </w:tcPr>
          <w:p w14:paraId="39091CE1" w14:textId="77777777" w:rsidR="00B52E49" w:rsidRDefault="00880EF9" w:rsidP="009A0355">
            <w:pPr>
              <w:ind w:left="-330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</w:t>
            </w:r>
          </w:p>
          <w:p w14:paraId="4E124C25" w14:textId="30BFDB40" w:rsidR="00880EF9" w:rsidRDefault="00B52E49" w:rsidP="00B52E49">
            <w:pPr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</w:t>
            </w:r>
            <w:r w:rsidR="00F747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</w:t>
            </w:r>
            <w:r w:rsidRPr="00B52E4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154B58B1" w14:textId="73949D92" w:rsidR="00B52E49" w:rsidRPr="00B52E49" w:rsidRDefault="00B52E49" w:rsidP="00B52E49">
            <w:pPr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F74723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32" w:type="dxa"/>
          </w:tcPr>
          <w:p w14:paraId="0FA55814" w14:textId="77777777" w:rsidR="00F74723" w:rsidRDefault="00F74723" w:rsidP="003D2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BA1C37" w14:textId="3F0786D0" w:rsidR="00880EF9" w:rsidRDefault="00F74723" w:rsidP="003D2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73</w:t>
            </w:r>
          </w:p>
          <w:p w14:paraId="2570CE54" w14:textId="1ECBAC49" w:rsidR="00F74723" w:rsidRPr="005C26F2" w:rsidRDefault="00F74723" w:rsidP="003D2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64</w:t>
            </w:r>
          </w:p>
        </w:tc>
        <w:tc>
          <w:tcPr>
            <w:tcW w:w="2869" w:type="dxa"/>
          </w:tcPr>
          <w:p w14:paraId="00D328A1" w14:textId="77777777" w:rsidR="00F74723" w:rsidRDefault="00F74723" w:rsidP="00F7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2BE773" w14:textId="0B42B152" w:rsidR="00880EF9" w:rsidRDefault="00F74723" w:rsidP="00F7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0.0125</w:t>
            </w:r>
          </w:p>
          <w:p w14:paraId="45730E7F" w14:textId="40C8C52A" w:rsidR="00F74723" w:rsidRPr="005C26F2" w:rsidRDefault="00F74723" w:rsidP="00F7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0.0167</w:t>
            </w:r>
          </w:p>
        </w:tc>
      </w:tr>
      <w:tr w:rsidR="00880EF9" w:rsidRPr="00986A8C" w14:paraId="571811EF" w14:textId="77777777" w:rsidTr="00F74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1CBACA06" w14:textId="77777777" w:rsidR="00880EF9" w:rsidRPr="005C26F2" w:rsidRDefault="00880EF9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f-grooming</w:t>
            </w:r>
          </w:p>
          <w:p w14:paraId="44E51009" w14:textId="77777777" w:rsidR="00880EF9" w:rsidRPr="005C26F2" w:rsidRDefault="00880EF9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146B2F39" w14:textId="77777777" w:rsidR="00880EF9" w:rsidRPr="005C26F2" w:rsidRDefault="00880EF9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013" w:type="dxa"/>
          </w:tcPr>
          <w:p w14:paraId="6EFF6616" w14:textId="77777777" w:rsidR="00880EF9" w:rsidRPr="005C26F2" w:rsidRDefault="00880EF9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FC45AA" w14:textId="77777777" w:rsidR="00880EF9" w:rsidRPr="005C26F2" w:rsidRDefault="00880EF9" w:rsidP="00521CA0">
            <w:pPr>
              <w:ind w:right="-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male vs SNI female</w:t>
            </w:r>
          </w:p>
          <w:p w14:paraId="27096559" w14:textId="77777777" w:rsidR="00880EF9" w:rsidRPr="005C26F2" w:rsidRDefault="00880EF9" w:rsidP="00521CA0">
            <w:pPr>
              <w:ind w:right="-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SNI male vs Sham male                                                                            </w:t>
            </w:r>
          </w:p>
        </w:tc>
        <w:tc>
          <w:tcPr>
            <w:tcW w:w="850" w:type="dxa"/>
          </w:tcPr>
          <w:p w14:paraId="2E81D1F6" w14:textId="03CBD69B" w:rsidR="00880EF9" w:rsidRPr="005C26F2" w:rsidRDefault="009A035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17.48                   </w:t>
            </w:r>
          </w:p>
        </w:tc>
        <w:tc>
          <w:tcPr>
            <w:tcW w:w="787" w:type="dxa"/>
          </w:tcPr>
          <w:p w14:paraId="1BC6ACBC" w14:textId="35EC6C67" w:rsidR="00880EF9" w:rsidRPr="005C26F2" w:rsidRDefault="009A0355" w:rsidP="00880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6</w:t>
            </w:r>
          </w:p>
        </w:tc>
        <w:tc>
          <w:tcPr>
            <w:tcW w:w="1560" w:type="dxa"/>
          </w:tcPr>
          <w:p w14:paraId="2FDD6644" w14:textId="497C6A83" w:rsidR="00880EF9" w:rsidRPr="005C26F2" w:rsidRDefault="00880EF9" w:rsidP="00521CA0">
            <w:pPr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</w:p>
          <w:p w14:paraId="5BA8FA7F" w14:textId="17E8BF26" w:rsidR="00880EF9" w:rsidRDefault="00B52E49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F7472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1</w:t>
            </w:r>
          </w:p>
          <w:p w14:paraId="6B3599E1" w14:textId="0E29BC77" w:rsidR="00B52E49" w:rsidRPr="005C26F2" w:rsidRDefault="00B52E49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F7472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  <w:p w14:paraId="4FAEAD01" w14:textId="4B4F30EB" w:rsidR="00880EF9" w:rsidRPr="005C26F2" w:rsidRDefault="00880EF9" w:rsidP="003D2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</w:tcPr>
          <w:p w14:paraId="476C2B15" w14:textId="1D5CBB29" w:rsidR="00B52E49" w:rsidRPr="00B52E49" w:rsidRDefault="00880EF9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</w:t>
            </w:r>
            <w:r w:rsidR="00B52E49" w:rsidRPr="00B5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  <w:r w:rsidRPr="00B5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</w:p>
          <w:p w14:paraId="186690D4" w14:textId="321E172F" w:rsidR="00880EF9" w:rsidRPr="00B52E49" w:rsidRDefault="00880EF9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52E49" w:rsidRPr="00B5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2</w:t>
            </w:r>
            <w:r w:rsidRPr="00B5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</w:t>
            </w:r>
          </w:p>
        </w:tc>
        <w:tc>
          <w:tcPr>
            <w:tcW w:w="2869" w:type="dxa"/>
          </w:tcPr>
          <w:p w14:paraId="125C62D0" w14:textId="77777777" w:rsidR="00F74723" w:rsidRDefault="00F74723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321CD9B" w14:textId="163FA67F" w:rsidR="00F74723" w:rsidRPr="00F74723" w:rsidRDefault="00F74723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Pr="00F74723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</w:p>
          <w:p w14:paraId="2A43C9ED" w14:textId="22E311B5" w:rsidR="00880EF9" w:rsidRPr="005C26F2" w:rsidRDefault="00F74723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Pr="00F74723">
              <w:rPr>
                <w:rFonts w:ascii="Times New Roman" w:hAnsi="Times New Roman" w:cs="Times New Roman"/>
                <w:sz w:val="18"/>
                <w:szCs w:val="18"/>
              </w:rPr>
              <w:t>0.0125</w:t>
            </w:r>
            <w:r w:rsidR="00880EF9"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           </w:t>
            </w:r>
          </w:p>
        </w:tc>
      </w:tr>
      <w:tr w:rsidR="00880EF9" w:rsidRPr="00986A8C" w14:paraId="22E466D1" w14:textId="77777777" w:rsidTr="00F74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5174DB1C" w14:textId="470A4975" w:rsidR="00880EF9" w:rsidRPr="005C26F2" w:rsidRDefault="00880EF9" w:rsidP="00880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leep/rest alone</w:t>
            </w:r>
          </w:p>
        </w:tc>
        <w:tc>
          <w:tcPr>
            <w:tcW w:w="2013" w:type="dxa"/>
          </w:tcPr>
          <w:p w14:paraId="0B06A07C" w14:textId="77777777" w:rsidR="00880EF9" w:rsidRPr="005C26F2" w:rsidRDefault="00880EF9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476A53" w14:textId="4B7F6B24" w:rsidR="00880EF9" w:rsidRPr="005C26F2" w:rsidRDefault="009A035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2.081                </w:t>
            </w:r>
          </w:p>
        </w:tc>
        <w:tc>
          <w:tcPr>
            <w:tcW w:w="787" w:type="dxa"/>
          </w:tcPr>
          <w:p w14:paraId="06C6AB40" w14:textId="4D1B7EF9" w:rsidR="00880EF9" w:rsidRPr="005C26F2" w:rsidRDefault="009A035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6</w:t>
            </w:r>
          </w:p>
        </w:tc>
        <w:tc>
          <w:tcPr>
            <w:tcW w:w="1560" w:type="dxa"/>
          </w:tcPr>
          <w:p w14:paraId="0EA47977" w14:textId="450EF3EA" w:rsidR="00880EF9" w:rsidRPr="005C26F2" w:rsidRDefault="00880EF9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332" w:type="dxa"/>
          </w:tcPr>
          <w:p w14:paraId="68F36D25" w14:textId="77777777" w:rsidR="00880EF9" w:rsidRPr="005C26F2" w:rsidRDefault="00880EF9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14:paraId="56D47B15" w14:textId="31CEE351" w:rsidR="00880EF9" w:rsidRPr="005C26F2" w:rsidRDefault="00880EF9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45FCA2D" w14:textId="77777777" w:rsidR="00D45EDD" w:rsidRDefault="00D45EDD">
      <w:pPr>
        <w:rPr>
          <w:rFonts w:ascii="Times New Roman" w:hAnsi="Times New Roman" w:cs="Times New Roman"/>
          <w:sz w:val="24"/>
          <w:szCs w:val="24"/>
        </w:rPr>
      </w:pPr>
    </w:p>
    <w:p w14:paraId="533741DB" w14:textId="77777777" w:rsidR="00D45EDD" w:rsidRDefault="00D45EDD">
      <w:pPr>
        <w:rPr>
          <w:rFonts w:ascii="Times New Roman" w:hAnsi="Times New Roman" w:cs="Times New Roman"/>
          <w:sz w:val="24"/>
          <w:szCs w:val="24"/>
        </w:rPr>
      </w:pPr>
    </w:p>
    <w:p w14:paraId="29730B0D" w14:textId="4CCDB001" w:rsidR="005B6224" w:rsidRPr="005C26F2" w:rsidRDefault="003C2526">
      <w:pPr>
        <w:rPr>
          <w:rFonts w:ascii="Times New Roman" w:hAnsi="Times New Roman" w:cs="Times New Roman"/>
          <w:sz w:val="24"/>
          <w:szCs w:val="24"/>
        </w:rPr>
      </w:pPr>
      <w:r w:rsidRPr="005C26F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B6224" w:rsidRPr="005C26F2">
        <w:rPr>
          <w:rFonts w:ascii="Times New Roman" w:hAnsi="Times New Roman" w:cs="Times New Roman"/>
          <w:sz w:val="24"/>
          <w:szCs w:val="24"/>
        </w:rPr>
        <w:t xml:space="preserve">Table </w:t>
      </w:r>
      <w:r w:rsidR="002762DE">
        <w:rPr>
          <w:rFonts w:ascii="Times New Roman" w:hAnsi="Times New Roman" w:cs="Times New Roman"/>
          <w:sz w:val="24"/>
          <w:szCs w:val="24"/>
        </w:rPr>
        <w:t>5</w:t>
      </w:r>
      <w:r w:rsidR="005B6224" w:rsidRPr="005C26F2">
        <w:rPr>
          <w:rFonts w:ascii="Times New Roman" w:hAnsi="Times New Roman" w:cs="Times New Roman"/>
          <w:sz w:val="24"/>
          <w:szCs w:val="24"/>
        </w:rPr>
        <w:t xml:space="preserve">. </w:t>
      </w:r>
      <w:r w:rsidR="00FC578F" w:rsidRPr="005C26F2">
        <w:rPr>
          <w:rFonts w:ascii="Times New Roman" w:hAnsi="Times New Roman" w:cs="Times New Roman"/>
          <w:sz w:val="24"/>
          <w:szCs w:val="24"/>
        </w:rPr>
        <w:t>Two-way repeated measures ANOVA significant results of within subject effect of time point</w:t>
      </w:r>
      <w:r w:rsidR="00C27F77">
        <w:rPr>
          <w:rFonts w:ascii="Times New Roman" w:hAnsi="Times New Roman" w:cs="Times New Roman"/>
          <w:sz w:val="24"/>
          <w:szCs w:val="24"/>
        </w:rPr>
        <w:t xml:space="preserve"> x </w:t>
      </w:r>
      <w:r w:rsidR="00FC578F" w:rsidRPr="005C26F2">
        <w:rPr>
          <w:rFonts w:ascii="Times New Roman" w:hAnsi="Times New Roman" w:cs="Times New Roman"/>
          <w:sz w:val="24"/>
          <w:szCs w:val="24"/>
        </w:rPr>
        <w:t>surgery</w:t>
      </w:r>
      <w:r w:rsidR="00C27F77">
        <w:rPr>
          <w:rFonts w:ascii="Times New Roman" w:hAnsi="Times New Roman" w:cs="Times New Roman"/>
          <w:sz w:val="24"/>
          <w:szCs w:val="24"/>
        </w:rPr>
        <w:t xml:space="preserve"> x </w:t>
      </w:r>
      <w:r w:rsidR="00FC578F" w:rsidRPr="005C26F2">
        <w:rPr>
          <w:rFonts w:ascii="Times New Roman" w:hAnsi="Times New Roman" w:cs="Times New Roman"/>
          <w:sz w:val="24"/>
          <w:szCs w:val="24"/>
        </w:rPr>
        <w:t xml:space="preserve">sex interaction. </w:t>
      </w:r>
    </w:p>
    <w:tbl>
      <w:tblPr>
        <w:tblStyle w:val="Obyajntabuka2"/>
        <w:tblW w:w="6307" w:type="dxa"/>
        <w:tblLook w:val="06A0" w:firstRow="1" w:lastRow="0" w:firstColumn="1" w:lastColumn="0" w:noHBand="1" w:noVBand="1"/>
      </w:tblPr>
      <w:tblGrid>
        <w:gridCol w:w="2013"/>
        <w:gridCol w:w="636"/>
        <w:gridCol w:w="1647"/>
        <w:gridCol w:w="1087"/>
        <w:gridCol w:w="924"/>
      </w:tblGrid>
      <w:tr w:rsidR="002C35A5" w:rsidRPr="00986A8C" w14:paraId="5B10FAD4" w14:textId="77777777" w:rsidTr="00603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57A7E43C" w14:textId="77777777" w:rsidR="002C35A5" w:rsidRPr="005C26F2" w:rsidRDefault="002C35A5" w:rsidP="00482D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ehaviour</w:t>
            </w:r>
          </w:p>
        </w:tc>
        <w:tc>
          <w:tcPr>
            <w:tcW w:w="636" w:type="dxa"/>
          </w:tcPr>
          <w:p w14:paraId="5EEBB706" w14:textId="77777777" w:rsidR="002C35A5" w:rsidRPr="005C26F2" w:rsidRDefault="002C35A5" w:rsidP="00482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ase</w:t>
            </w:r>
          </w:p>
        </w:tc>
        <w:tc>
          <w:tcPr>
            <w:tcW w:w="1647" w:type="dxa"/>
          </w:tcPr>
          <w:p w14:paraId="1201863D" w14:textId="54AF8850" w:rsidR="002C35A5" w:rsidRPr="005C26F2" w:rsidRDefault="002C35A5" w:rsidP="00482D20">
            <w:pPr>
              <w:ind w:left="-342" w:right="-584" w:firstLine="3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    </w:t>
            </w:r>
            <w:r w:rsidR="00C778B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f</w:t>
            </w:r>
          </w:p>
        </w:tc>
        <w:tc>
          <w:tcPr>
            <w:tcW w:w="1087" w:type="dxa"/>
          </w:tcPr>
          <w:p w14:paraId="5F878C9A" w14:textId="790DBB14" w:rsidR="002C35A5" w:rsidRPr="005C26F2" w:rsidRDefault="002C35A5" w:rsidP="00482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</w:t>
            </w:r>
          </w:p>
        </w:tc>
        <w:tc>
          <w:tcPr>
            <w:tcW w:w="924" w:type="dxa"/>
          </w:tcPr>
          <w:p w14:paraId="6E29E3DB" w14:textId="1ECEDC1D" w:rsidR="002C35A5" w:rsidRPr="005C26F2" w:rsidRDefault="002C35A5" w:rsidP="00482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p</w:t>
            </w:r>
          </w:p>
        </w:tc>
      </w:tr>
      <w:tr w:rsidR="002C35A5" w:rsidRPr="00986A8C" w14:paraId="3F1E116F" w14:textId="77777777" w:rsidTr="0060306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357382FD" w14:textId="77777777" w:rsidR="002C35A5" w:rsidRPr="005C26F2" w:rsidRDefault="002C35A5" w:rsidP="00482D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uddling</w:t>
            </w:r>
          </w:p>
        </w:tc>
        <w:tc>
          <w:tcPr>
            <w:tcW w:w="636" w:type="dxa"/>
          </w:tcPr>
          <w:p w14:paraId="2B74F3EF" w14:textId="77777777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647" w:type="dxa"/>
          </w:tcPr>
          <w:p w14:paraId="783E58F2" w14:textId="2283B008" w:rsidR="002C35A5" w:rsidRPr="005C26F2" w:rsidRDefault="002C35A5" w:rsidP="00482D20">
            <w:pPr>
              <w:ind w:right="-584" w:hanging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2.</w:t>
            </w:r>
            <w:r w:rsidR="00CA67B7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A67B7"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  <w:r w:rsidR="00C778B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87" w:type="dxa"/>
          </w:tcPr>
          <w:p w14:paraId="0AE725CB" w14:textId="024F8960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A67B7">
              <w:rPr>
                <w:rFonts w:ascii="Times New Roman" w:hAnsi="Times New Roman" w:cs="Times New Roman"/>
                <w:sz w:val="18"/>
                <w:szCs w:val="18"/>
              </w:rPr>
              <w:t>4.793</w:t>
            </w:r>
          </w:p>
        </w:tc>
        <w:tc>
          <w:tcPr>
            <w:tcW w:w="924" w:type="dxa"/>
          </w:tcPr>
          <w:p w14:paraId="60A1832F" w14:textId="0686C9A0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2C35A5" w:rsidRPr="00986A8C" w14:paraId="0C29D0A3" w14:textId="77777777" w:rsidTr="0060306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7F8F9A06" w14:textId="1DEF86D6" w:rsidR="002C35A5" w:rsidRPr="005C26F2" w:rsidRDefault="002C35A5" w:rsidP="00482D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xploring</w:t>
            </w:r>
          </w:p>
        </w:tc>
        <w:tc>
          <w:tcPr>
            <w:tcW w:w="636" w:type="dxa"/>
          </w:tcPr>
          <w:p w14:paraId="4314DC0E" w14:textId="77777777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647" w:type="dxa"/>
          </w:tcPr>
          <w:p w14:paraId="5B8B1076" w14:textId="35C9006B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="00CB40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B4015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087" w:type="dxa"/>
          </w:tcPr>
          <w:p w14:paraId="01035F74" w14:textId="13CDAEAE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B4015">
              <w:rPr>
                <w:rFonts w:ascii="Times New Roman" w:hAnsi="Times New Roman" w:cs="Times New Roman"/>
                <w:sz w:val="18"/>
                <w:szCs w:val="18"/>
              </w:rPr>
              <w:t>11.007</w:t>
            </w:r>
          </w:p>
        </w:tc>
        <w:tc>
          <w:tcPr>
            <w:tcW w:w="924" w:type="dxa"/>
          </w:tcPr>
          <w:p w14:paraId="79719DC9" w14:textId="02E1D52B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2C35A5" w:rsidRPr="00986A8C" w14:paraId="0FA87BEB" w14:textId="77777777" w:rsidTr="0060306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3B35A334" w14:textId="08D21209" w:rsidR="002C35A5" w:rsidRPr="005C26F2" w:rsidRDefault="002C35A5" w:rsidP="00482D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y fighting</w:t>
            </w:r>
          </w:p>
        </w:tc>
        <w:tc>
          <w:tcPr>
            <w:tcW w:w="636" w:type="dxa"/>
          </w:tcPr>
          <w:p w14:paraId="13C2DF41" w14:textId="36FACF85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647" w:type="dxa"/>
          </w:tcPr>
          <w:p w14:paraId="0C7E9290" w14:textId="1DA2F174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="00CB40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B4015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087" w:type="dxa"/>
          </w:tcPr>
          <w:p w14:paraId="6EC957C8" w14:textId="369E9DF3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5.</w:t>
            </w:r>
            <w:r w:rsidR="00603066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924" w:type="dxa"/>
          </w:tcPr>
          <w:p w14:paraId="3D3979B6" w14:textId="013CD903" w:rsidR="002C35A5" w:rsidRPr="005C26F2" w:rsidRDefault="00603066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C731CC" w:rsidRPr="00986A8C" w14:paraId="52B4388B" w14:textId="77777777" w:rsidTr="0060306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6AD1BD05" w14:textId="2AB88122" w:rsidR="00C731CC" w:rsidRPr="00C731CC" w:rsidRDefault="00C731CC" w:rsidP="00482D2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31C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ollowing/chasing</w:t>
            </w:r>
          </w:p>
        </w:tc>
        <w:tc>
          <w:tcPr>
            <w:tcW w:w="636" w:type="dxa"/>
          </w:tcPr>
          <w:p w14:paraId="0B4D59A9" w14:textId="3E98E278" w:rsidR="00C731CC" w:rsidRPr="005C26F2" w:rsidRDefault="00C731CC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647" w:type="dxa"/>
          </w:tcPr>
          <w:p w14:paraId="31757127" w14:textId="75867070" w:rsidR="00C731CC" w:rsidRPr="005C26F2" w:rsidRDefault="00C731CC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4,124</w:t>
            </w:r>
          </w:p>
        </w:tc>
        <w:tc>
          <w:tcPr>
            <w:tcW w:w="1087" w:type="dxa"/>
          </w:tcPr>
          <w:p w14:paraId="0182A6F6" w14:textId="77E8D4D5" w:rsidR="00C731CC" w:rsidRPr="005C26F2" w:rsidRDefault="00C731CC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.837</w:t>
            </w:r>
          </w:p>
        </w:tc>
        <w:tc>
          <w:tcPr>
            <w:tcW w:w="924" w:type="dxa"/>
          </w:tcPr>
          <w:p w14:paraId="0C4BCAEA" w14:textId="4B3E6AD5" w:rsidR="00C731CC" w:rsidRPr="005C26F2" w:rsidRDefault="00C731CC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2C35A5" w:rsidRPr="00986A8C" w14:paraId="65A54DEE" w14:textId="77777777" w:rsidTr="0060306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4DA68DEF" w14:textId="44789F87" w:rsidR="002C35A5" w:rsidRPr="005C26F2" w:rsidRDefault="002C35A5" w:rsidP="00482D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uddling</w:t>
            </w:r>
          </w:p>
        </w:tc>
        <w:tc>
          <w:tcPr>
            <w:tcW w:w="636" w:type="dxa"/>
          </w:tcPr>
          <w:p w14:paraId="099FE012" w14:textId="77777777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647" w:type="dxa"/>
          </w:tcPr>
          <w:p w14:paraId="7014F499" w14:textId="4146BA34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="00C778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74317">
              <w:rPr>
                <w:rFonts w:ascii="Times New Roman" w:hAnsi="Times New Roman" w:cs="Times New Roman"/>
                <w:sz w:val="18"/>
                <w:szCs w:val="18"/>
              </w:rPr>
              <w:t>4,124</w:t>
            </w:r>
          </w:p>
        </w:tc>
        <w:tc>
          <w:tcPr>
            <w:tcW w:w="1087" w:type="dxa"/>
          </w:tcPr>
          <w:p w14:paraId="6EF8742F" w14:textId="20E616BC" w:rsidR="002C35A5" w:rsidRPr="005C26F2" w:rsidRDefault="002C35A5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374317">
              <w:rPr>
                <w:rFonts w:ascii="Times New Roman" w:hAnsi="Times New Roman" w:cs="Times New Roman"/>
                <w:sz w:val="18"/>
                <w:szCs w:val="18"/>
              </w:rPr>
              <w:t>4.979</w:t>
            </w:r>
          </w:p>
        </w:tc>
        <w:tc>
          <w:tcPr>
            <w:tcW w:w="924" w:type="dxa"/>
          </w:tcPr>
          <w:p w14:paraId="4C8E30C6" w14:textId="57F7B2B2" w:rsidR="002C35A5" w:rsidRPr="005C26F2" w:rsidRDefault="00374317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603066" w:rsidRPr="00986A8C" w14:paraId="3C9EC7F3" w14:textId="77777777" w:rsidTr="0060306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513AFD69" w14:textId="7925A9B4" w:rsidR="00603066" w:rsidRPr="00603066" w:rsidRDefault="00603066" w:rsidP="00482D2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306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al cage absence</w:t>
            </w:r>
          </w:p>
        </w:tc>
        <w:tc>
          <w:tcPr>
            <w:tcW w:w="636" w:type="dxa"/>
          </w:tcPr>
          <w:p w14:paraId="5F187B03" w14:textId="1CFCFB74" w:rsidR="00603066" w:rsidRPr="005C26F2" w:rsidRDefault="00603066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647" w:type="dxa"/>
          </w:tcPr>
          <w:p w14:paraId="49340213" w14:textId="7788F774" w:rsidR="00603066" w:rsidRPr="005C26F2" w:rsidRDefault="004834C7" w:rsidP="00603066">
            <w:pPr>
              <w:ind w:hanging="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4,124</w:t>
            </w:r>
          </w:p>
        </w:tc>
        <w:tc>
          <w:tcPr>
            <w:tcW w:w="1087" w:type="dxa"/>
          </w:tcPr>
          <w:p w14:paraId="6B406087" w14:textId="0D054B4B" w:rsidR="00603066" w:rsidRPr="005C26F2" w:rsidRDefault="004834C7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3.548</w:t>
            </w:r>
          </w:p>
        </w:tc>
        <w:tc>
          <w:tcPr>
            <w:tcW w:w="924" w:type="dxa"/>
          </w:tcPr>
          <w:p w14:paraId="1FC3FBC7" w14:textId="411197AF" w:rsidR="00603066" w:rsidRPr="005C26F2" w:rsidRDefault="004834C7" w:rsidP="00482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</w:tbl>
    <w:p w14:paraId="2E4522A6" w14:textId="77777777" w:rsidR="00880EF9" w:rsidRPr="00986A8C" w:rsidRDefault="00880EF9" w:rsidP="00E74A3A">
      <w:pPr>
        <w:rPr>
          <w:rFonts w:ascii="Times New Roman" w:hAnsi="Times New Roman" w:cs="Times New Roman"/>
          <w:sz w:val="18"/>
          <w:szCs w:val="18"/>
        </w:rPr>
      </w:pPr>
    </w:p>
    <w:p w14:paraId="4AA87BF0" w14:textId="77777777" w:rsidR="00880EF9" w:rsidRPr="00DE2D19" w:rsidRDefault="00880EF9" w:rsidP="00E74A3A">
      <w:pPr>
        <w:rPr>
          <w:rFonts w:ascii="Times New Roman" w:hAnsi="Times New Roman" w:cs="Times New Roman"/>
          <w:sz w:val="16"/>
          <w:szCs w:val="16"/>
        </w:rPr>
      </w:pPr>
    </w:p>
    <w:p w14:paraId="0A99A177" w14:textId="6E9A30EA" w:rsidR="00E74A3A" w:rsidRPr="005C26F2" w:rsidRDefault="003C2526" w:rsidP="00E74A3A">
      <w:pPr>
        <w:rPr>
          <w:rFonts w:ascii="Times New Roman" w:hAnsi="Times New Roman" w:cs="Times New Roman"/>
          <w:sz w:val="24"/>
          <w:szCs w:val="24"/>
        </w:rPr>
      </w:pPr>
      <w:r w:rsidRPr="005C26F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74A3A" w:rsidRPr="005C26F2">
        <w:rPr>
          <w:rFonts w:ascii="Times New Roman" w:hAnsi="Times New Roman" w:cs="Times New Roman"/>
          <w:sz w:val="24"/>
          <w:szCs w:val="24"/>
        </w:rPr>
        <w:t xml:space="preserve">Table </w:t>
      </w:r>
      <w:r w:rsidR="002762DE">
        <w:rPr>
          <w:rFonts w:ascii="Times New Roman" w:hAnsi="Times New Roman" w:cs="Times New Roman"/>
          <w:sz w:val="24"/>
          <w:szCs w:val="24"/>
        </w:rPr>
        <w:t>6</w:t>
      </w:r>
      <w:r w:rsidR="00E74A3A" w:rsidRPr="005C26F2">
        <w:rPr>
          <w:rFonts w:ascii="Times New Roman" w:hAnsi="Times New Roman" w:cs="Times New Roman"/>
          <w:sz w:val="24"/>
          <w:szCs w:val="24"/>
        </w:rPr>
        <w:t xml:space="preserve">. Tukey </w:t>
      </w:r>
      <w:r w:rsidR="00C27F77" w:rsidRPr="00C27F7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4A3A" w:rsidRPr="00C27F77">
        <w:rPr>
          <w:rFonts w:ascii="Times New Roman" w:hAnsi="Times New Roman" w:cs="Times New Roman"/>
          <w:i/>
          <w:iCs/>
          <w:sz w:val="24"/>
          <w:szCs w:val="24"/>
        </w:rPr>
        <w:t xml:space="preserve">ost </w:t>
      </w:r>
      <w:r w:rsidR="00C27F77" w:rsidRPr="00C27F77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E74A3A" w:rsidRPr="00C27F77">
        <w:rPr>
          <w:rFonts w:ascii="Times New Roman" w:hAnsi="Times New Roman" w:cs="Times New Roman"/>
          <w:i/>
          <w:iCs/>
          <w:sz w:val="24"/>
          <w:szCs w:val="24"/>
        </w:rPr>
        <w:t>oc</w:t>
      </w:r>
      <w:r w:rsidR="00E74A3A" w:rsidRPr="005C26F2">
        <w:rPr>
          <w:rFonts w:ascii="Times New Roman" w:hAnsi="Times New Roman" w:cs="Times New Roman"/>
          <w:sz w:val="24"/>
          <w:szCs w:val="24"/>
        </w:rPr>
        <w:t xml:space="preserve"> </w:t>
      </w:r>
      <w:r w:rsidR="00C90371" w:rsidRPr="005C26F2">
        <w:rPr>
          <w:rFonts w:ascii="Times New Roman" w:hAnsi="Times New Roman" w:cs="Times New Roman"/>
          <w:sz w:val="24"/>
          <w:szCs w:val="24"/>
        </w:rPr>
        <w:t xml:space="preserve">significant between group </w:t>
      </w:r>
      <w:r w:rsidR="00E74A3A" w:rsidRPr="005C26F2">
        <w:rPr>
          <w:rFonts w:ascii="Times New Roman" w:hAnsi="Times New Roman" w:cs="Times New Roman"/>
          <w:sz w:val="24"/>
          <w:szCs w:val="24"/>
        </w:rPr>
        <w:t xml:space="preserve">comparisons of data in Table </w:t>
      </w:r>
      <w:r w:rsidR="002762DE">
        <w:rPr>
          <w:rFonts w:ascii="Times New Roman" w:hAnsi="Times New Roman" w:cs="Times New Roman"/>
          <w:sz w:val="24"/>
          <w:szCs w:val="24"/>
        </w:rPr>
        <w:t>5</w:t>
      </w:r>
      <w:r w:rsidR="000E4FF1" w:rsidRPr="005C26F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Obyajntabuka2"/>
        <w:tblW w:w="8223" w:type="dxa"/>
        <w:tblLook w:val="06A0" w:firstRow="1" w:lastRow="0" w:firstColumn="1" w:lastColumn="0" w:noHBand="1" w:noVBand="1"/>
      </w:tblPr>
      <w:tblGrid>
        <w:gridCol w:w="1809"/>
        <w:gridCol w:w="993"/>
        <w:gridCol w:w="1842"/>
        <w:gridCol w:w="1275"/>
        <w:gridCol w:w="1152"/>
        <w:gridCol w:w="1152"/>
      </w:tblGrid>
      <w:tr w:rsidR="00837C82" w:rsidRPr="005C26F2" w14:paraId="08358A73" w14:textId="77777777" w:rsidTr="006B0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498F2AE" w14:textId="77777777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ehaviour</w:t>
            </w:r>
          </w:p>
        </w:tc>
        <w:tc>
          <w:tcPr>
            <w:tcW w:w="993" w:type="dxa"/>
          </w:tcPr>
          <w:p w14:paraId="7AA2BBB3" w14:textId="77777777" w:rsidR="00837C82" w:rsidRPr="005C26F2" w:rsidRDefault="00837C82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ase</w:t>
            </w:r>
          </w:p>
        </w:tc>
        <w:tc>
          <w:tcPr>
            <w:tcW w:w="1842" w:type="dxa"/>
          </w:tcPr>
          <w:p w14:paraId="5007AE99" w14:textId="12E62395" w:rsidR="00837C82" w:rsidRPr="005C26F2" w:rsidRDefault="00837C82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mparison</w:t>
            </w:r>
          </w:p>
        </w:tc>
        <w:tc>
          <w:tcPr>
            <w:tcW w:w="1275" w:type="dxa"/>
          </w:tcPr>
          <w:p w14:paraId="51C20510" w14:textId="44A1FD6D" w:rsidR="00837C82" w:rsidRPr="005C26F2" w:rsidRDefault="00837C82" w:rsidP="006C1932">
            <w:pPr>
              <w:ind w:right="-28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ime po</w:t>
            </w:r>
            <w:r w:rsidR="00E14A16"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</w:t>
            </w: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t</w:t>
            </w:r>
          </w:p>
        </w:tc>
        <w:tc>
          <w:tcPr>
            <w:tcW w:w="1152" w:type="dxa"/>
          </w:tcPr>
          <w:p w14:paraId="3D5F8364" w14:textId="409FB571" w:rsidR="00837C82" w:rsidRPr="005C26F2" w:rsidRDefault="00837C82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t</w:t>
            </w:r>
          </w:p>
        </w:tc>
        <w:tc>
          <w:tcPr>
            <w:tcW w:w="1152" w:type="dxa"/>
          </w:tcPr>
          <w:p w14:paraId="14407783" w14:textId="044687DE" w:rsidR="00837C82" w:rsidRPr="005C26F2" w:rsidRDefault="00837C82" w:rsidP="00521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p</w:t>
            </w:r>
          </w:p>
        </w:tc>
      </w:tr>
      <w:tr w:rsidR="00837C82" w:rsidRPr="005C26F2" w14:paraId="02E5DD53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90D178D" w14:textId="77777777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uddling</w:t>
            </w:r>
          </w:p>
        </w:tc>
        <w:tc>
          <w:tcPr>
            <w:tcW w:w="993" w:type="dxa"/>
          </w:tcPr>
          <w:p w14:paraId="564D316C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6A6DD4B9" w14:textId="089988DE" w:rsidR="00837C82" w:rsidRPr="005C26F2" w:rsidRDefault="00837C82" w:rsidP="006F0610">
            <w:pPr>
              <w:ind w:left="-105"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M vs Sham M</w:t>
            </w:r>
          </w:p>
        </w:tc>
        <w:tc>
          <w:tcPr>
            <w:tcW w:w="1275" w:type="dxa"/>
          </w:tcPr>
          <w:p w14:paraId="1286AAE8" w14:textId="57361717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7</w:t>
            </w:r>
          </w:p>
        </w:tc>
        <w:tc>
          <w:tcPr>
            <w:tcW w:w="1152" w:type="dxa"/>
          </w:tcPr>
          <w:p w14:paraId="51B29491" w14:textId="1EF29CE3" w:rsidR="00837C82" w:rsidRPr="005C26F2" w:rsidRDefault="003C79D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30</w:t>
            </w:r>
          </w:p>
        </w:tc>
        <w:tc>
          <w:tcPr>
            <w:tcW w:w="1152" w:type="dxa"/>
          </w:tcPr>
          <w:p w14:paraId="4AFA6447" w14:textId="341329B9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C79D5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6B060C" w:rsidRPr="005C26F2" w14:paraId="61EED1D6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A2E8AEE" w14:textId="77777777" w:rsidR="006B060C" w:rsidRPr="005C26F2" w:rsidRDefault="006B060C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694D49B" w14:textId="3377C442" w:rsidR="006B060C" w:rsidRPr="005C26F2" w:rsidRDefault="006B060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76AD19CB" w14:textId="3D6C9ACE" w:rsidR="006B060C" w:rsidRPr="005C26F2" w:rsidRDefault="006B060C" w:rsidP="006F061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I M vs SNI F</w:t>
            </w:r>
          </w:p>
        </w:tc>
        <w:tc>
          <w:tcPr>
            <w:tcW w:w="1275" w:type="dxa"/>
          </w:tcPr>
          <w:p w14:paraId="69C378A1" w14:textId="7A500B0E" w:rsidR="006B060C" w:rsidRPr="005C26F2" w:rsidRDefault="006B060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OD7</w:t>
            </w:r>
          </w:p>
        </w:tc>
        <w:tc>
          <w:tcPr>
            <w:tcW w:w="1152" w:type="dxa"/>
          </w:tcPr>
          <w:p w14:paraId="0AF7AA4F" w14:textId="0CECD355" w:rsidR="006B060C" w:rsidRPr="005C26F2" w:rsidRDefault="003C79D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23</w:t>
            </w:r>
          </w:p>
        </w:tc>
        <w:tc>
          <w:tcPr>
            <w:tcW w:w="1152" w:type="dxa"/>
          </w:tcPr>
          <w:p w14:paraId="5A4D48CD" w14:textId="6552C9CE" w:rsidR="006B060C" w:rsidRPr="005C26F2" w:rsidRDefault="00264B7E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6B060C" w:rsidRPr="005C26F2" w14:paraId="6906886D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73E3FD3" w14:textId="77777777" w:rsidR="006B060C" w:rsidRPr="005C26F2" w:rsidRDefault="006B060C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A234D41" w14:textId="05F2E395" w:rsidR="006B060C" w:rsidRPr="005C26F2" w:rsidRDefault="006B060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47579B04" w14:textId="4115A00C" w:rsidR="006B060C" w:rsidRPr="005C26F2" w:rsidRDefault="006B060C" w:rsidP="006F061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I M vs SNI F</w:t>
            </w:r>
          </w:p>
        </w:tc>
        <w:tc>
          <w:tcPr>
            <w:tcW w:w="1275" w:type="dxa"/>
          </w:tcPr>
          <w:p w14:paraId="06E2D195" w14:textId="0A9B4484" w:rsidR="006B060C" w:rsidRPr="005C26F2" w:rsidRDefault="006B060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OD21</w:t>
            </w:r>
          </w:p>
        </w:tc>
        <w:tc>
          <w:tcPr>
            <w:tcW w:w="1152" w:type="dxa"/>
          </w:tcPr>
          <w:p w14:paraId="468EEE89" w14:textId="7B09CD13" w:rsidR="006B060C" w:rsidRPr="005C26F2" w:rsidRDefault="003C79D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21</w:t>
            </w:r>
          </w:p>
        </w:tc>
        <w:tc>
          <w:tcPr>
            <w:tcW w:w="1152" w:type="dxa"/>
          </w:tcPr>
          <w:p w14:paraId="7461DA74" w14:textId="4891DF20" w:rsidR="006B060C" w:rsidRPr="005C26F2" w:rsidRDefault="003C79D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837C82" w:rsidRPr="005C26F2" w14:paraId="4E16EA82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7687159" w14:textId="77777777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D14605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5377DA66" w14:textId="07CF9F0C" w:rsidR="00837C82" w:rsidRPr="005C26F2" w:rsidRDefault="00837C82" w:rsidP="006F061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F vs Sham F</w:t>
            </w:r>
          </w:p>
        </w:tc>
        <w:tc>
          <w:tcPr>
            <w:tcW w:w="1275" w:type="dxa"/>
          </w:tcPr>
          <w:p w14:paraId="380257D1" w14:textId="5120AB9D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28</w:t>
            </w:r>
          </w:p>
        </w:tc>
        <w:tc>
          <w:tcPr>
            <w:tcW w:w="1152" w:type="dxa"/>
          </w:tcPr>
          <w:p w14:paraId="75EB03FA" w14:textId="7D662808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3C79D5"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</w:p>
        </w:tc>
        <w:tc>
          <w:tcPr>
            <w:tcW w:w="1152" w:type="dxa"/>
          </w:tcPr>
          <w:p w14:paraId="5404900B" w14:textId="03049B02" w:rsidR="00837C82" w:rsidRPr="005C26F2" w:rsidRDefault="003C79D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837C82" w:rsidRPr="005C26F2" w14:paraId="2D03396A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02F685F" w14:textId="77777777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5C3FAFA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1A8002F8" w14:textId="5F3C07FC" w:rsidR="00837C82" w:rsidRPr="005C26F2" w:rsidRDefault="00837C82" w:rsidP="006F061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M vs SNI F</w:t>
            </w:r>
          </w:p>
        </w:tc>
        <w:tc>
          <w:tcPr>
            <w:tcW w:w="1275" w:type="dxa"/>
          </w:tcPr>
          <w:p w14:paraId="3BFE95C6" w14:textId="6D649334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28</w:t>
            </w:r>
          </w:p>
        </w:tc>
        <w:tc>
          <w:tcPr>
            <w:tcW w:w="1152" w:type="dxa"/>
          </w:tcPr>
          <w:p w14:paraId="5EBEBC95" w14:textId="4E194A04" w:rsidR="00837C82" w:rsidRPr="005C26F2" w:rsidRDefault="003C79D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10</w:t>
            </w:r>
          </w:p>
        </w:tc>
        <w:tc>
          <w:tcPr>
            <w:tcW w:w="1152" w:type="dxa"/>
          </w:tcPr>
          <w:p w14:paraId="56559A09" w14:textId="7CDC1CCF" w:rsidR="00837C82" w:rsidRPr="005C26F2" w:rsidRDefault="003C79D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˂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37C82" w:rsidRPr="005C26F2" w14:paraId="74962B3C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FBE71CB" w14:textId="7AA5B700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820743A" w14:textId="5C58E2B2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842" w:type="dxa"/>
          </w:tcPr>
          <w:p w14:paraId="1017BC1A" w14:textId="537D48CE" w:rsidR="00837C82" w:rsidRPr="005C26F2" w:rsidRDefault="00837C82" w:rsidP="006F061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M vs Sham M</w:t>
            </w:r>
          </w:p>
        </w:tc>
        <w:tc>
          <w:tcPr>
            <w:tcW w:w="1275" w:type="dxa"/>
          </w:tcPr>
          <w:p w14:paraId="7997DBA0" w14:textId="573C0B8A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7</w:t>
            </w:r>
          </w:p>
        </w:tc>
        <w:tc>
          <w:tcPr>
            <w:tcW w:w="1152" w:type="dxa"/>
          </w:tcPr>
          <w:p w14:paraId="068FFAD0" w14:textId="18969832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3C6D30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1152" w:type="dxa"/>
          </w:tcPr>
          <w:p w14:paraId="5C95A98B" w14:textId="3CCBBA03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837C82" w:rsidRPr="005C26F2" w14:paraId="1B49AA12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9188445" w14:textId="77777777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973B9B" w14:textId="30ADDFB2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842" w:type="dxa"/>
          </w:tcPr>
          <w:p w14:paraId="00D6A2C6" w14:textId="3F4A5D91" w:rsidR="00837C82" w:rsidRPr="005C26F2" w:rsidRDefault="00837C82" w:rsidP="00A3581F">
            <w:pPr>
              <w:ind w:left="-105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ham M vs Sham F</w:t>
            </w:r>
          </w:p>
        </w:tc>
        <w:tc>
          <w:tcPr>
            <w:tcW w:w="1275" w:type="dxa"/>
          </w:tcPr>
          <w:p w14:paraId="452F23FA" w14:textId="78ECE1C5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7</w:t>
            </w:r>
          </w:p>
        </w:tc>
        <w:tc>
          <w:tcPr>
            <w:tcW w:w="1152" w:type="dxa"/>
          </w:tcPr>
          <w:p w14:paraId="1820CCDB" w14:textId="492E805D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3C6D3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52" w:type="dxa"/>
          </w:tcPr>
          <w:p w14:paraId="3D5FB258" w14:textId="40D74822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C6D3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37C82" w:rsidRPr="005C26F2" w14:paraId="32AA057D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00592A9" w14:textId="6ABC5BEB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0D82C98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842" w:type="dxa"/>
          </w:tcPr>
          <w:p w14:paraId="70339CD5" w14:textId="1904B9DF" w:rsidR="00837C82" w:rsidRPr="005C26F2" w:rsidRDefault="00837C82" w:rsidP="006F061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M vs SNI F</w:t>
            </w:r>
          </w:p>
        </w:tc>
        <w:tc>
          <w:tcPr>
            <w:tcW w:w="1275" w:type="dxa"/>
          </w:tcPr>
          <w:p w14:paraId="07147A83" w14:textId="7CD32CF8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21</w:t>
            </w:r>
          </w:p>
        </w:tc>
        <w:tc>
          <w:tcPr>
            <w:tcW w:w="1152" w:type="dxa"/>
          </w:tcPr>
          <w:p w14:paraId="6A6C74BA" w14:textId="286713CA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3C6D30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1152" w:type="dxa"/>
          </w:tcPr>
          <w:p w14:paraId="5DC6E773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837C82" w:rsidRPr="005C26F2" w14:paraId="21975CBA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FA156AA" w14:textId="77777777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B8691D3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842" w:type="dxa"/>
          </w:tcPr>
          <w:p w14:paraId="64950BDD" w14:textId="3DFD7CEF" w:rsidR="00837C82" w:rsidRPr="005C26F2" w:rsidRDefault="00837C82" w:rsidP="006F0610">
            <w:pPr>
              <w:ind w:left="-105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ham M vs Sham F</w:t>
            </w:r>
          </w:p>
        </w:tc>
        <w:tc>
          <w:tcPr>
            <w:tcW w:w="1275" w:type="dxa"/>
          </w:tcPr>
          <w:p w14:paraId="44F510AD" w14:textId="28A3C84A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21</w:t>
            </w:r>
          </w:p>
        </w:tc>
        <w:tc>
          <w:tcPr>
            <w:tcW w:w="1152" w:type="dxa"/>
          </w:tcPr>
          <w:p w14:paraId="240DE45F" w14:textId="540C0EE5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3C6D30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1152" w:type="dxa"/>
          </w:tcPr>
          <w:p w14:paraId="43FED0A7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837C82" w:rsidRPr="005C26F2" w14:paraId="1C8F008A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6CD1F0A" w14:textId="77777777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62CA9CF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842" w:type="dxa"/>
          </w:tcPr>
          <w:p w14:paraId="3A7B489C" w14:textId="51F44421" w:rsidR="00837C82" w:rsidRPr="005C26F2" w:rsidRDefault="00837C82" w:rsidP="006F061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M vs SNI F</w:t>
            </w:r>
          </w:p>
        </w:tc>
        <w:tc>
          <w:tcPr>
            <w:tcW w:w="1275" w:type="dxa"/>
          </w:tcPr>
          <w:p w14:paraId="269D5D6B" w14:textId="0B89E515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28</w:t>
            </w:r>
          </w:p>
        </w:tc>
        <w:tc>
          <w:tcPr>
            <w:tcW w:w="1152" w:type="dxa"/>
          </w:tcPr>
          <w:p w14:paraId="01EA3273" w14:textId="758D2C84" w:rsidR="00837C82" w:rsidRPr="005C26F2" w:rsidRDefault="003C6D30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40</w:t>
            </w:r>
          </w:p>
        </w:tc>
        <w:tc>
          <w:tcPr>
            <w:tcW w:w="1152" w:type="dxa"/>
          </w:tcPr>
          <w:p w14:paraId="109E1B6E" w14:textId="7686612A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C6D3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837C82" w:rsidRPr="005C26F2" w14:paraId="4812CC60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696A90D" w14:textId="4B7959F8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xploring</w:t>
            </w:r>
          </w:p>
        </w:tc>
        <w:tc>
          <w:tcPr>
            <w:tcW w:w="993" w:type="dxa"/>
          </w:tcPr>
          <w:p w14:paraId="4CE0383B" w14:textId="62C8CFB1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50DA0779" w14:textId="3D0EE4F2" w:rsidR="00837C82" w:rsidRPr="005C26F2" w:rsidRDefault="00837C82" w:rsidP="006F0610">
            <w:pPr>
              <w:ind w:left="-247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F vs Sham F</w:t>
            </w:r>
          </w:p>
        </w:tc>
        <w:tc>
          <w:tcPr>
            <w:tcW w:w="1275" w:type="dxa"/>
          </w:tcPr>
          <w:p w14:paraId="575D9734" w14:textId="014D6BC5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7</w:t>
            </w:r>
          </w:p>
        </w:tc>
        <w:tc>
          <w:tcPr>
            <w:tcW w:w="1152" w:type="dxa"/>
          </w:tcPr>
          <w:p w14:paraId="18BCD9FE" w14:textId="05655D53" w:rsidR="00837C82" w:rsidRPr="005C26F2" w:rsidRDefault="003C79D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80</w:t>
            </w:r>
          </w:p>
        </w:tc>
        <w:tc>
          <w:tcPr>
            <w:tcW w:w="1152" w:type="dxa"/>
          </w:tcPr>
          <w:p w14:paraId="2003AD0F" w14:textId="3462904D" w:rsidR="00837C82" w:rsidRPr="005C26F2" w:rsidRDefault="003C79D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837C82" w:rsidRPr="005C26F2" w14:paraId="59766A40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43753FF" w14:textId="77777777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99E1E4D" w14:textId="08CF44B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31FD4072" w14:textId="0281DDDB" w:rsidR="00837C82" w:rsidRPr="005C26F2" w:rsidRDefault="00837C82" w:rsidP="00A3581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F vs Sham F</w:t>
            </w:r>
          </w:p>
        </w:tc>
        <w:tc>
          <w:tcPr>
            <w:tcW w:w="1275" w:type="dxa"/>
          </w:tcPr>
          <w:p w14:paraId="5B9E3266" w14:textId="41BFC2DE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14</w:t>
            </w:r>
          </w:p>
        </w:tc>
        <w:tc>
          <w:tcPr>
            <w:tcW w:w="1152" w:type="dxa"/>
          </w:tcPr>
          <w:p w14:paraId="3E471863" w14:textId="47550BF2" w:rsidR="00837C82" w:rsidRPr="005C26F2" w:rsidRDefault="003C79D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68</w:t>
            </w:r>
          </w:p>
        </w:tc>
        <w:tc>
          <w:tcPr>
            <w:tcW w:w="1152" w:type="dxa"/>
          </w:tcPr>
          <w:p w14:paraId="487F5F43" w14:textId="143DAAD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C79D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837C82" w:rsidRPr="005C26F2" w14:paraId="77DFC5A0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ED6FC15" w14:textId="3BA5F5C4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8917B83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503C07D0" w14:textId="5406B592" w:rsidR="00837C82" w:rsidRPr="005C26F2" w:rsidRDefault="00837C82" w:rsidP="00A3581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F vs Sham F</w:t>
            </w:r>
          </w:p>
        </w:tc>
        <w:tc>
          <w:tcPr>
            <w:tcW w:w="1275" w:type="dxa"/>
          </w:tcPr>
          <w:p w14:paraId="2A048B62" w14:textId="411F8C00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28</w:t>
            </w:r>
          </w:p>
        </w:tc>
        <w:tc>
          <w:tcPr>
            <w:tcW w:w="1152" w:type="dxa"/>
          </w:tcPr>
          <w:p w14:paraId="35008807" w14:textId="403E518A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r w:rsidR="003C79D5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1152" w:type="dxa"/>
          </w:tcPr>
          <w:p w14:paraId="706F4610" w14:textId="4CCE01F0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C79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37C82" w:rsidRPr="005C26F2" w14:paraId="24AB4971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AD8807" w14:textId="2341143D" w:rsidR="00837C82" w:rsidRPr="005C26F2" w:rsidRDefault="00837C82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y fighting</w:t>
            </w:r>
          </w:p>
        </w:tc>
        <w:tc>
          <w:tcPr>
            <w:tcW w:w="993" w:type="dxa"/>
          </w:tcPr>
          <w:p w14:paraId="42486CF4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6F88A282" w14:textId="0698C147" w:rsidR="00837C82" w:rsidRPr="005C26F2" w:rsidRDefault="00837C82" w:rsidP="00A3581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M vs Sham M</w:t>
            </w:r>
          </w:p>
        </w:tc>
        <w:tc>
          <w:tcPr>
            <w:tcW w:w="1275" w:type="dxa"/>
          </w:tcPr>
          <w:p w14:paraId="67CF3535" w14:textId="3700CCD9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14</w:t>
            </w:r>
          </w:p>
        </w:tc>
        <w:tc>
          <w:tcPr>
            <w:tcW w:w="1152" w:type="dxa"/>
          </w:tcPr>
          <w:p w14:paraId="4DB98973" w14:textId="74E30FA6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C79D5">
              <w:rPr>
                <w:rFonts w:ascii="Times New Roman" w:hAnsi="Times New Roman" w:cs="Times New Roman"/>
                <w:sz w:val="18"/>
                <w:szCs w:val="18"/>
              </w:rPr>
              <w:t>4.145</w:t>
            </w:r>
          </w:p>
        </w:tc>
        <w:tc>
          <w:tcPr>
            <w:tcW w:w="1152" w:type="dxa"/>
          </w:tcPr>
          <w:p w14:paraId="61DADF09" w14:textId="4EDB1E85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C79D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837C82" w:rsidRPr="005C26F2" w14:paraId="05907302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A2D407A" w14:textId="77777777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50F6CA7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0BC7FE77" w14:textId="064B59DA" w:rsidR="00837C82" w:rsidRPr="005C26F2" w:rsidRDefault="00837C82" w:rsidP="00A3581F">
            <w:pPr>
              <w:ind w:left="-105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ham M vs Sham F</w:t>
            </w:r>
          </w:p>
        </w:tc>
        <w:tc>
          <w:tcPr>
            <w:tcW w:w="1275" w:type="dxa"/>
          </w:tcPr>
          <w:p w14:paraId="1279CCC3" w14:textId="2F287D4C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14</w:t>
            </w:r>
          </w:p>
        </w:tc>
        <w:tc>
          <w:tcPr>
            <w:tcW w:w="1152" w:type="dxa"/>
          </w:tcPr>
          <w:p w14:paraId="617A87DD" w14:textId="1942327D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C79D5">
              <w:rPr>
                <w:rFonts w:ascii="Times New Roman" w:hAnsi="Times New Roman" w:cs="Times New Roman"/>
                <w:sz w:val="18"/>
                <w:szCs w:val="18"/>
              </w:rPr>
              <w:t>5.339</w:t>
            </w:r>
          </w:p>
        </w:tc>
        <w:tc>
          <w:tcPr>
            <w:tcW w:w="1152" w:type="dxa"/>
          </w:tcPr>
          <w:p w14:paraId="34BB03E0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837C82" w:rsidRPr="005C26F2" w14:paraId="44508407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198C3E9" w14:textId="77777777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CA06D41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218C2584" w14:textId="32229EFF" w:rsidR="00837C82" w:rsidRPr="005C26F2" w:rsidRDefault="00837C82" w:rsidP="00A3581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M vs Sham M</w:t>
            </w:r>
          </w:p>
        </w:tc>
        <w:tc>
          <w:tcPr>
            <w:tcW w:w="1275" w:type="dxa"/>
          </w:tcPr>
          <w:p w14:paraId="1887F6B2" w14:textId="3966A2F3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21</w:t>
            </w:r>
          </w:p>
        </w:tc>
        <w:tc>
          <w:tcPr>
            <w:tcW w:w="1152" w:type="dxa"/>
          </w:tcPr>
          <w:p w14:paraId="4C0BB587" w14:textId="11C3358B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3C79D5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1152" w:type="dxa"/>
          </w:tcPr>
          <w:p w14:paraId="783FD80E" w14:textId="23830DC1" w:rsidR="00837C82" w:rsidRPr="005C26F2" w:rsidRDefault="003C79D5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837C82" w:rsidRPr="005C26F2" w14:paraId="29F80C44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FE5CC98" w14:textId="51EBB01D" w:rsidR="00837C82" w:rsidRPr="005C26F2" w:rsidRDefault="00837C82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E6CB13" w14:textId="77777777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6A0941EF" w14:textId="649D12AE" w:rsidR="00837C82" w:rsidRPr="005C26F2" w:rsidRDefault="00837C82" w:rsidP="00A3581F">
            <w:pPr>
              <w:ind w:left="-247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 M vs SNI F</w:t>
            </w:r>
          </w:p>
        </w:tc>
        <w:tc>
          <w:tcPr>
            <w:tcW w:w="1275" w:type="dxa"/>
          </w:tcPr>
          <w:p w14:paraId="00336A36" w14:textId="02802817" w:rsidR="00837C82" w:rsidRPr="005C26F2" w:rsidRDefault="006C193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37C82" w:rsidRPr="005C26F2">
              <w:rPr>
                <w:rFonts w:ascii="Times New Roman" w:hAnsi="Times New Roman" w:cs="Times New Roman"/>
                <w:sz w:val="18"/>
                <w:szCs w:val="18"/>
              </w:rPr>
              <w:t>POD21</w:t>
            </w:r>
          </w:p>
        </w:tc>
        <w:tc>
          <w:tcPr>
            <w:tcW w:w="1152" w:type="dxa"/>
          </w:tcPr>
          <w:p w14:paraId="60B4EDC8" w14:textId="3916696D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F28D3">
              <w:rPr>
                <w:rFonts w:ascii="Times New Roman" w:hAnsi="Times New Roman" w:cs="Times New Roman"/>
                <w:sz w:val="18"/>
                <w:szCs w:val="18"/>
              </w:rPr>
              <w:t>6.087</w:t>
            </w:r>
          </w:p>
        </w:tc>
        <w:tc>
          <w:tcPr>
            <w:tcW w:w="1152" w:type="dxa"/>
          </w:tcPr>
          <w:p w14:paraId="1812F2C4" w14:textId="01DA4B93" w:rsidR="00837C82" w:rsidRPr="005C26F2" w:rsidRDefault="00837C82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C731CC" w:rsidRPr="005C26F2" w14:paraId="38841E6B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0050D25" w14:textId="0C3A0D07" w:rsidR="00C731CC" w:rsidRPr="00C731CC" w:rsidRDefault="00C731CC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731C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ollowing/chasing</w:t>
            </w:r>
          </w:p>
        </w:tc>
        <w:tc>
          <w:tcPr>
            <w:tcW w:w="993" w:type="dxa"/>
          </w:tcPr>
          <w:p w14:paraId="4CD608DA" w14:textId="724E95D2" w:rsidR="00C731CC" w:rsidRPr="005C26F2" w:rsidRDefault="00C731C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1842" w:type="dxa"/>
          </w:tcPr>
          <w:p w14:paraId="4A1E66D1" w14:textId="43B7524C" w:rsidR="00C731CC" w:rsidRPr="005C26F2" w:rsidRDefault="00C731CC" w:rsidP="00A3581F">
            <w:pPr>
              <w:ind w:left="-247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I M vs SNI F</w:t>
            </w:r>
          </w:p>
        </w:tc>
        <w:tc>
          <w:tcPr>
            <w:tcW w:w="1275" w:type="dxa"/>
          </w:tcPr>
          <w:p w14:paraId="0B5B2EAE" w14:textId="71C42A66" w:rsidR="00C731CC" w:rsidRPr="005C26F2" w:rsidRDefault="00C731C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OD 21</w:t>
            </w:r>
          </w:p>
        </w:tc>
        <w:tc>
          <w:tcPr>
            <w:tcW w:w="1152" w:type="dxa"/>
          </w:tcPr>
          <w:p w14:paraId="441A7904" w14:textId="62F8AB5C" w:rsidR="00C731CC" w:rsidRPr="005C26F2" w:rsidRDefault="00C731C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850</w:t>
            </w:r>
          </w:p>
        </w:tc>
        <w:tc>
          <w:tcPr>
            <w:tcW w:w="1152" w:type="dxa"/>
          </w:tcPr>
          <w:p w14:paraId="46A163F2" w14:textId="0EF542AC" w:rsidR="00C731CC" w:rsidRPr="005C26F2" w:rsidRDefault="00C731C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6B060C" w:rsidRPr="005C26F2" w14:paraId="4DA7CB7B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48519DA" w14:textId="2397AA9A" w:rsidR="006B060C" w:rsidRPr="006B060C" w:rsidRDefault="006B060C" w:rsidP="00521CA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B060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al cage absence</w:t>
            </w:r>
          </w:p>
        </w:tc>
        <w:tc>
          <w:tcPr>
            <w:tcW w:w="993" w:type="dxa"/>
          </w:tcPr>
          <w:p w14:paraId="213D95EA" w14:textId="040BE77A" w:rsidR="006B060C" w:rsidRPr="005C26F2" w:rsidRDefault="006B060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842" w:type="dxa"/>
          </w:tcPr>
          <w:p w14:paraId="52AD040E" w14:textId="5BB54ED1" w:rsidR="006B060C" w:rsidRPr="005C26F2" w:rsidRDefault="006B060C" w:rsidP="00A3581F">
            <w:pPr>
              <w:ind w:left="-247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I M vs Sham M</w:t>
            </w:r>
          </w:p>
        </w:tc>
        <w:tc>
          <w:tcPr>
            <w:tcW w:w="1275" w:type="dxa"/>
          </w:tcPr>
          <w:p w14:paraId="528162F4" w14:textId="2EBD300F" w:rsidR="006B060C" w:rsidRPr="005C26F2" w:rsidRDefault="006B060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OD7</w:t>
            </w:r>
          </w:p>
        </w:tc>
        <w:tc>
          <w:tcPr>
            <w:tcW w:w="1152" w:type="dxa"/>
          </w:tcPr>
          <w:p w14:paraId="48BE0AA0" w14:textId="22B8B747" w:rsidR="006B060C" w:rsidRPr="005C26F2" w:rsidRDefault="003C6D30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68</w:t>
            </w:r>
          </w:p>
        </w:tc>
        <w:tc>
          <w:tcPr>
            <w:tcW w:w="1152" w:type="dxa"/>
          </w:tcPr>
          <w:p w14:paraId="3DAA69C0" w14:textId="41D9FAF1" w:rsidR="006B060C" w:rsidRPr="005C26F2" w:rsidRDefault="003C6D30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6B060C" w:rsidRPr="005C26F2" w14:paraId="1F7B92DB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56DDB08" w14:textId="77777777" w:rsidR="006B060C" w:rsidRPr="005C26F2" w:rsidRDefault="006B060C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278C961" w14:textId="1D13A261" w:rsidR="006B060C" w:rsidRPr="005C26F2" w:rsidRDefault="006B060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842" w:type="dxa"/>
          </w:tcPr>
          <w:p w14:paraId="3ED2514D" w14:textId="7FEB806C" w:rsidR="006B060C" w:rsidRPr="005C26F2" w:rsidRDefault="006B060C" w:rsidP="00A3581F">
            <w:pPr>
              <w:ind w:left="-247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I M vs SNI F</w:t>
            </w:r>
          </w:p>
        </w:tc>
        <w:tc>
          <w:tcPr>
            <w:tcW w:w="1275" w:type="dxa"/>
          </w:tcPr>
          <w:p w14:paraId="2585C041" w14:textId="5770A52A" w:rsidR="006B060C" w:rsidRPr="005C26F2" w:rsidRDefault="006B060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OD21</w:t>
            </w:r>
          </w:p>
        </w:tc>
        <w:tc>
          <w:tcPr>
            <w:tcW w:w="1152" w:type="dxa"/>
          </w:tcPr>
          <w:p w14:paraId="172D49D1" w14:textId="716F0B4B" w:rsidR="006B060C" w:rsidRPr="005C26F2" w:rsidRDefault="003C6D30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29</w:t>
            </w:r>
          </w:p>
        </w:tc>
        <w:tc>
          <w:tcPr>
            <w:tcW w:w="1152" w:type="dxa"/>
          </w:tcPr>
          <w:p w14:paraId="3F75A65A" w14:textId="792A8FA7" w:rsidR="006B060C" w:rsidRPr="005C26F2" w:rsidRDefault="003C6D30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6B060C" w:rsidRPr="005C26F2" w14:paraId="07B1E75E" w14:textId="77777777" w:rsidTr="006B0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285CB88" w14:textId="77777777" w:rsidR="006B060C" w:rsidRPr="005C26F2" w:rsidRDefault="006B060C" w:rsidP="00521C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1DE1872" w14:textId="7FBFCDD7" w:rsidR="006B060C" w:rsidRPr="005C26F2" w:rsidRDefault="006B060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842" w:type="dxa"/>
          </w:tcPr>
          <w:p w14:paraId="105C8098" w14:textId="559F37E8" w:rsidR="006B060C" w:rsidRPr="005C26F2" w:rsidRDefault="006B060C" w:rsidP="00A3581F">
            <w:pPr>
              <w:ind w:left="-247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 M vs Sham F</w:t>
            </w:r>
          </w:p>
        </w:tc>
        <w:tc>
          <w:tcPr>
            <w:tcW w:w="1275" w:type="dxa"/>
          </w:tcPr>
          <w:p w14:paraId="47BDFD04" w14:textId="35CE02DB" w:rsidR="006B060C" w:rsidRPr="005C26F2" w:rsidRDefault="006B060C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OD21</w:t>
            </w:r>
          </w:p>
        </w:tc>
        <w:tc>
          <w:tcPr>
            <w:tcW w:w="1152" w:type="dxa"/>
          </w:tcPr>
          <w:p w14:paraId="5EA06C53" w14:textId="28DAA0C9" w:rsidR="006B060C" w:rsidRPr="005C26F2" w:rsidRDefault="003C6D30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41</w:t>
            </w:r>
          </w:p>
        </w:tc>
        <w:tc>
          <w:tcPr>
            <w:tcW w:w="1152" w:type="dxa"/>
          </w:tcPr>
          <w:p w14:paraId="4B689F3E" w14:textId="29397826" w:rsidR="006B060C" w:rsidRPr="005C26F2" w:rsidRDefault="003C6D30" w:rsidP="00521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</w:tbl>
    <w:p w14:paraId="18BEFBE3" w14:textId="4FF2B6FF" w:rsidR="00D45EDD" w:rsidRPr="00C6719F" w:rsidRDefault="006F080D">
      <w:pPr>
        <w:rPr>
          <w:rFonts w:ascii="Times New Roman" w:hAnsi="Times New Roman" w:cs="Times New Roman"/>
          <w:sz w:val="18"/>
          <w:szCs w:val="18"/>
        </w:rPr>
      </w:pPr>
      <w:r w:rsidRPr="005C26F2">
        <w:rPr>
          <w:rFonts w:ascii="Times New Roman" w:hAnsi="Times New Roman" w:cs="Times New Roman"/>
          <w:sz w:val="18"/>
          <w:szCs w:val="18"/>
        </w:rPr>
        <w:t>*M-</w:t>
      </w:r>
      <w:r w:rsidR="004071F2" w:rsidRPr="005C26F2">
        <w:rPr>
          <w:rFonts w:ascii="Times New Roman" w:hAnsi="Times New Roman" w:cs="Times New Roman"/>
          <w:sz w:val="18"/>
          <w:szCs w:val="18"/>
        </w:rPr>
        <w:t>Male; F-Female</w:t>
      </w:r>
    </w:p>
    <w:p w14:paraId="1BDAA5A2" w14:textId="77777777" w:rsidR="00D45EDD" w:rsidRDefault="00D45EDD">
      <w:pPr>
        <w:rPr>
          <w:rFonts w:ascii="Times New Roman" w:hAnsi="Times New Roman" w:cs="Times New Roman"/>
          <w:sz w:val="16"/>
          <w:szCs w:val="16"/>
        </w:rPr>
      </w:pPr>
    </w:p>
    <w:p w14:paraId="4FF81BA1" w14:textId="77777777" w:rsidR="00C6719F" w:rsidRDefault="00C6719F" w:rsidP="00A54277">
      <w:pPr>
        <w:rPr>
          <w:rFonts w:ascii="Times New Roman" w:hAnsi="Times New Roman" w:cs="Times New Roman"/>
          <w:sz w:val="16"/>
          <w:szCs w:val="16"/>
        </w:rPr>
      </w:pPr>
    </w:p>
    <w:p w14:paraId="67A951C4" w14:textId="18CD7ABF" w:rsidR="00A54277" w:rsidRPr="005C26F2" w:rsidRDefault="003C2526" w:rsidP="00A54277">
      <w:pPr>
        <w:rPr>
          <w:rFonts w:ascii="Times New Roman" w:hAnsi="Times New Roman" w:cs="Times New Roman"/>
          <w:sz w:val="24"/>
          <w:szCs w:val="24"/>
        </w:rPr>
      </w:pPr>
      <w:r w:rsidRPr="005C26F2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54277" w:rsidRPr="005C26F2">
        <w:rPr>
          <w:rFonts w:ascii="Times New Roman" w:hAnsi="Times New Roman" w:cs="Times New Roman"/>
          <w:sz w:val="24"/>
          <w:szCs w:val="24"/>
        </w:rPr>
        <w:t xml:space="preserve">Table </w:t>
      </w:r>
      <w:r w:rsidR="002762DE">
        <w:rPr>
          <w:rFonts w:ascii="Times New Roman" w:hAnsi="Times New Roman" w:cs="Times New Roman"/>
          <w:sz w:val="24"/>
          <w:szCs w:val="24"/>
        </w:rPr>
        <w:t>7</w:t>
      </w:r>
      <w:r w:rsidR="00A54277" w:rsidRPr="005C26F2">
        <w:rPr>
          <w:rFonts w:ascii="Times New Roman" w:hAnsi="Times New Roman" w:cs="Times New Roman"/>
          <w:sz w:val="24"/>
          <w:szCs w:val="24"/>
        </w:rPr>
        <w:t xml:space="preserve">. Tukey </w:t>
      </w:r>
      <w:r w:rsidR="00C27F77" w:rsidRPr="00C27F7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54277" w:rsidRPr="00C27F77">
        <w:rPr>
          <w:rFonts w:ascii="Times New Roman" w:hAnsi="Times New Roman" w:cs="Times New Roman"/>
          <w:i/>
          <w:iCs/>
          <w:sz w:val="24"/>
          <w:szCs w:val="24"/>
        </w:rPr>
        <w:t xml:space="preserve">ost </w:t>
      </w:r>
      <w:r w:rsidR="00C27F77" w:rsidRPr="00C27F77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A54277" w:rsidRPr="00C27F77">
        <w:rPr>
          <w:rFonts w:ascii="Times New Roman" w:hAnsi="Times New Roman" w:cs="Times New Roman"/>
          <w:i/>
          <w:iCs/>
          <w:sz w:val="24"/>
          <w:szCs w:val="24"/>
        </w:rPr>
        <w:t>oc</w:t>
      </w:r>
      <w:r w:rsidR="00A54277" w:rsidRPr="005C26F2">
        <w:rPr>
          <w:rFonts w:ascii="Times New Roman" w:hAnsi="Times New Roman" w:cs="Times New Roman"/>
          <w:sz w:val="24"/>
          <w:szCs w:val="24"/>
        </w:rPr>
        <w:t xml:space="preserve"> </w:t>
      </w:r>
      <w:r w:rsidR="00C90371" w:rsidRPr="005C26F2">
        <w:rPr>
          <w:rFonts w:ascii="Times New Roman" w:hAnsi="Times New Roman" w:cs="Times New Roman"/>
          <w:sz w:val="24"/>
          <w:szCs w:val="24"/>
        </w:rPr>
        <w:t xml:space="preserve">significant within group </w:t>
      </w:r>
      <w:r w:rsidR="00A54277" w:rsidRPr="005C26F2">
        <w:rPr>
          <w:rFonts w:ascii="Times New Roman" w:hAnsi="Times New Roman" w:cs="Times New Roman"/>
          <w:sz w:val="24"/>
          <w:szCs w:val="24"/>
        </w:rPr>
        <w:t xml:space="preserve">comparisons of data in Table </w:t>
      </w:r>
      <w:r w:rsidR="002762DE">
        <w:rPr>
          <w:rFonts w:ascii="Times New Roman" w:hAnsi="Times New Roman" w:cs="Times New Roman"/>
          <w:sz w:val="24"/>
          <w:szCs w:val="24"/>
        </w:rPr>
        <w:t>5</w:t>
      </w:r>
      <w:r w:rsidR="00BE49CD" w:rsidRPr="005C26F2">
        <w:rPr>
          <w:rFonts w:ascii="Times New Roman" w:hAnsi="Times New Roman" w:cs="Times New Roman"/>
          <w:sz w:val="24"/>
          <w:szCs w:val="24"/>
        </w:rPr>
        <w:t>.</w:t>
      </w:r>
      <w:r w:rsidR="00A54277" w:rsidRPr="005C26F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Obyajntabuka2"/>
        <w:tblW w:w="7653" w:type="dxa"/>
        <w:tblLook w:val="06A0" w:firstRow="1" w:lastRow="0" w:firstColumn="1" w:lastColumn="0" w:noHBand="1" w:noVBand="1"/>
      </w:tblPr>
      <w:tblGrid>
        <w:gridCol w:w="1556"/>
        <w:gridCol w:w="689"/>
        <w:gridCol w:w="952"/>
        <w:gridCol w:w="848"/>
        <w:gridCol w:w="1733"/>
        <w:gridCol w:w="830"/>
        <w:gridCol w:w="1045"/>
      </w:tblGrid>
      <w:tr w:rsidR="003054A9" w:rsidRPr="005C26F2" w14:paraId="4BBA6F6A" w14:textId="77777777" w:rsidTr="005C2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65B2AA76" w14:textId="63BF645E" w:rsidR="003054A9" w:rsidRPr="005C26F2" w:rsidRDefault="003054A9" w:rsidP="00B372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ehaviour</w:t>
            </w:r>
          </w:p>
        </w:tc>
        <w:tc>
          <w:tcPr>
            <w:tcW w:w="689" w:type="dxa"/>
          </w:tcPr>
          <w:p w14:paraId="12425E0A" w14:textId="77777777" w:rsidR="003054A9" w:rsidRPr="005C26F2" w:rsidRDefault="003054A9" w:rsidP="00B37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ase</w:t>
            </w:r>
          </w:p>
        </w:tc>
        <w:tc>
          <w:tcPr>
            <w:tcW w:w="952" w:type="dxa"/>
          </w:tcPr>
          <w:p w14:paraId="68A5C0C4" w14:textId="100223F9" w:rsidR="003054A9" w:rsidRPr="005C26F2" w:rsidRDefault="00CA1327" w:rsidP="005F77F9">
            <w:pPr>
              <w:ind w:right="-1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48" w:type="dxa"/>
          </w:tcPr>
          <w:p w14:paraId="171E7210" w14:textId="203B1956" w:rsidR="003054A9" w:rsidRPr="005C26F2" w:rsidRDefault="00CA1327" w:rsidP="005F77F9">
            <w:pPr>
              <w:ind w:right="-1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54A9"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urgery         </w:t>
            </w:r>
          </w:p>
        </w:tc>
        <w:tc>
          <w:tcPr>
            <w:tcW w:w="1733" w:type="dxa"/>
          </w:tcPr>
          <w:p w14:paraId="060A8DC8" w14:textId="77777777" w:rsidR="003054A9" w:rsidRPr="005C26F2" w:rsidRDefault="003054A9" w:rsidP="00CA1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mparison</w:t>
            </w:r>
          </w:p>
        </w:tc>
        <w:tc>
          <w:tcPr>
            <w:tcW w:w="830" w:type="dxa"/>
          </w:tcPr>
          <w:p w14:paraId="26AD786F" w14:textId="269DCC7F" w:rsidR="003054A9" w:rsidRPr="005C26F2" w:rsidRDefault="003054A9" w:rsidP="0077086D">
            <w:pPr>
              <w:ind w:left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t</w:t>
            </w:r>
          </w:p>
        </w:tc>
        <w:tc>
          <w:tcPr>
            <w:tcW w:w="1045" w:type="dxa"/>
          </w:tcPr>
          <w:p w14:paraId="67F20BC5" w14:textId="214175A6" w:rsidR="003054A9" w:rsidRPr="005C26F2" w:rsidRDefault="003054A9" w:rsidP="00B37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p</w:t>
            </w:r>
          </w:p>
        </w:tc>
      </w:tr>
      <w:tr w:rsidR="003054A9" w:rsidRPr="005C26F2" w14:paraId="208A7D87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4A511019" w14:textId="05743707" w:rsidR="003054A9" w:rsidRPr="005C26F2" w:rsidRDefault="003054A9" w:rsidP="00B372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uddling</w:t>
            </w:r>
          </w:p>
        </w:tc>
        <w:tc>
          <w:tcPr>
            <w:tcW w:w="689" w:type="dxa"/>
          </w:tcPr>
          <w:p w14:paraId="22E359B6" w14:textId="77777777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07B341AE" w14:textId="167CDFFC" w:rsidR="003054A9" w:rsidRPr="005C26F2" w:rsidRDefault="00CA1327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06F571AA" w14:textId="5926ADCA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6C1932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A1327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</w:t>
            </w:r>
          </w:p>
        </w:tc>
        <w:tc>
          <w:tcPr>
            <w:tcW w:w="1733" w:type="dxa"/>
          </w:tcPr>
          <w:p w14:paraId="1116325F" w14:textId="4BAE2949" w:rsidR="003054A9" w:rsidRPr="005C26F2" w:rsidRDefault="006C1932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54A9" w:rsidRPr="005C26F2">
              <w:rPr>
                <w:rFonts w:ascii="Times New Roman" w:hAnsi="Times New Roman" w:cs="Times New Roman"/>
                <w:sz w:val="18"/>
                <w:szCs w:val="18"/>
              </w:rPr>
              <w:t>POD7 vs POD14</w:t>
            </w:r>
          </w:p>
        </w:tc>
        <w:tc>
          <w:tcPr>
            <w:tcW w:w="830" w:type="dxa"/>
          </w:tcPr>
          <w:p w14:paraId="7E42597A" w14:textId="6A23FF68" w:rsidR="003054A9" w:rsidRPr="005C26F2" w:rsidRDefault="00656927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72</w:t>
            </w:r>
          </w:p>
        </w:tc>
        <w:tc>
          <w:tcPr>
            <w:tcW w:w="1045" w:type="dxa"/>
          </w:tcPr>
          <w:p w14:paraId="526FA7F0" w14:textId="72D6D5E6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5692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3054A9" w:rsidRPr="005C26F2" w14:paraId="7C2EDCC2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7BFE67A0" w14:textId="276AC005" w:rsidR="003054A9" w:rsidRPr="005C26F2" w:rsidRDefault="003054A9" w:rsidP="00B37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69DA5F2E" w14:textId="77777777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1A8A520E" w14:textId="5C201650" w:rsidR="003054A9" w:rsidRPr="005C26F2" w:rsidRDefault="00CA1327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798263DD" w14:textId="10FFD399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6C1932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</w:t>
            </w:r>
          </w:p>
        </w:tc>
        <w:tc>
          <w:tcPr>
            <w:tcW w:w="1733" w:type="dxa"/>
          </w:tcPr>
          <w:p w14:paraId="1A3E14AA" w14:textId="5CEEAEA0" w:rsidR="003054A9" w:rsidRPr="005C26F2" w:rsidRDefault="006C1932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54A9" w:rsidRPr="005C26F2">
              <w:rPr>
                <w:rFonts w:ascii="Times New Roman" w:hAnsi="Times New Roman" w:cs="Times New Roman"/>
                <w:sz w:val="18"/>
                <w:szCs w:val="18"/>
              </w:rPr>
              <w:t>POD7 vs POD21</w:t>
            </w:r>
          </w:p>
        </w:tc>
        <w:tc>
          <w:tcPr>
            <w:tcW w:w="830" w:type="dxa"/>
          </w:tcPr>
          <w:p w14:paraId="47ECDCD0" w14:textId="3B292D03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656927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1045" w:type="dxa"/>
          </w:tcPr>
          <w:p w14:paraId="64DFE3B1" w14:textId="77777777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3054A9" w:rsidRPr="005C26F2" w14:paraId="0ABB55D6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2CD7E80D" w14:textId="77777777" w:rsidR="003054A9" w:rsidRPr="005C26F2" w:rsidRDefault="003054A9" w:rsidP="00B37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71EE1203" w14:textId="77777777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43F4E63D" w14:textId="5604E7B5" w:rsidR="003054A9" w:rsidRPr="005C26F2" w:rsidRDefault="00CA1327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5535EE61" w14:textId="41655253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SNI</w:t>
            </w:r>
          </w:p>
        </w:tc>
        <w:tc>
          <w:tcPr>
            <w:tcW w:w="1733" w:type="dxa"/>
          </w:tcPr>
          <w:p w14:paraId="1106F1A8" w14:textId="71A83463" w:rsidR="003054A9" w:rsidRPr="005C26F2" w:rsidRDefault="006C1932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54A9" w:rsidRPr="005C26F2">
              <w:rPr>
                <w:rFonts w:ascii="Times New Roman" w:hAnsi="Times New Roman" w:cs="Times New Roman"/>
                <w:sz w:val="18"/>
                <w:szCs w:val="18"/>
              </w:rPr>
              <w:t>POD7 vs POD28</w:t>
            </w:r>
          </w:p>
        </w:tc>
        <w:tc>
          <w:tcPr>
            <w:tcW w:w="830" w:type="dxa"/>
          </w:tcPr>
          <w:p w14:paraId="1A29DB80" w14:textId="213704C6" w:rsidR="003054A9" w:rsidRPr="005C26F2" w:rsidRDefault="00656927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78</w:t>
            </w:r>
          </w:p>
        </w:tc>
        <w:tc>
          <w:tcPr>
            <w:tcW w:w="1045" w:type="dxa"/>
          </w:tcPr>
          <w:p w14:paraId="52D6850E" w14:textId="21010F99" w:rsidR="003054A9" w:rsidRPr="005C26F2" w:rsidRDefault="00656927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B34312" w:rsidRPr="005C26F2" w14:paraId="6F626C3F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1BE10327" w14:textId="77777777" w:rsidR="00B34312" w:rsidRPr="005C26F2" w:rsidRDefault="00B34312" w:rsidP="00B37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2242BAD9" w14:textId="1362568A" w:rsidR="00B34312" w:rsidRPr="005C26F2" w:rsidRDefault="00B34312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7506DBD7" w14:textId="168D6AD7" w:rsidR="00B34312" w:rsidRPr="005C26F2" w:rsidRDefault="00B34312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8" w:type="dxa"/>
          </w:tcPr>
          <w:p w14:paraId="232CAC1C" w14:textId="39F83C4F" w:rsidR="00B34312" w:rsidRPr="005C26F2" w:rsidRDefault="00B34312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SNI</w:t>
            </w:r>
          </w:p>
        </w:tc>
        <w:tc>
          <w:tcPr>
            <w:tcW w:w="1733" w:type="dxa"/>
          </w:tcPr>
          <w:p w14:paraId="03D38252" w14:textId="59CD4448" w:rsidR="00B34312" w:rsidRPr="005C26F2" w:rsidRDefault="00B34312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7 vs POD 28</w:t>
            </w:r>
          </w:p>
        </w:tc>
        <w:tc>
          <w:tcPr>
            <w:tcW w:w="830" w:type="dxa"/>
          </w:tcPr>
          <w:p w14:paraId="643B3697" w14:textId="229678CD" w:rsidR="00B34312" w:rsidRPr="005C26F2" w:rsidRDefault="00B43E0B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12</w:t>
            </w:r>
          </w:p>
        </w:tc>
        <w:tc>
          <w:tcPr>
            <w:tcW w:w="1045" w:type="dxa"/>
          </w:tcPr>
          <w:p w14:paraId="4EAA1E8A" w14:textId="7C5AB29A" w:rsidR="00B34312" w:rsidRPr="005C26F2" w:rsidRDefault="00B43E0B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3054A9" w:rsidRPr="005C26F2" w14:paraId="181FA5CF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08556D62" w14:textId="77777777" w:rsidR="003054A9" w:rsidRPr="005C26F2" w:rsidRDefault="003054A9" w:rsidP="00B37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5052085D" w14:textId="657E7C12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79646734" w14:textId="0AA72013" w:rsidR="003054A9" w:rsidRPr="005C26F2" w:rsidRDefault="00CA1327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Fenale</w:t>
            </w:r>
          </w:p>
        </w:tc>
        <w:tc>
          <w:tcPr>
            <w:tcW w:w="848" w:type="dxa"/>
          </w:tcPr>
          <w:p w14:paraId="7617C7BA" w14:textId="5EEE3B9B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6C1932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</w:t>
            </w:r>
          </w:p>
        </w:tc>
        <w:tc>
          <w:tcPr>
            <w:tcW w:w="1733" w:type="dxa"/>
          </w:tcPr>
          <w:p w14:paraId="095612A6" w14:textId="7B3D16FF" w:rsidR="003054A9" w:rsidRPr="005C26F2" w:rsidRDefault="006C1932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54A9" w:rsidRPr="005C26F2">
              <w:rPr>
                <w:rFonts w:ascii="Times New Roman" w:hAnsi="Times New Roman" w:cs="Times New Roman"/>
                <w:sz w:val="18"/>
                <w:szCs w:val="18"/>
              </w:rPr>
              <w:t>POD14 vs POD28</w:t>
            </w:r>
          </w:p>
        </w:tc>
        <w:tc>
          <w:tcPr>
            <w:tcW w:w="830" w:type="dxa"/>
          </w:tcPr>
          <w:p w14:paraId="27C24A12" w14:textId="322FC556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56927">
              <w:rPr>
                <w:rFonts w:ascii="Times New Roman" w:hAnsi="Times New Roman" w:cs="Times New Roman"/>
                <w:sz w:val="18"/>
                <w:szCs w:val="18"/>
              </w:rPr>
              <w:t>5.347</w:t>
            </w:r>
          </w:p>
        </w:tc>
        <w:tc>
          <w:tcPr>
            <w:tcW w:w="1045" w:type="dxa"/>
          </w:tcPr>
          <w:p w14:paraId="63A04FBB" w14:textId="7D79A085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3054A9" w:rsidRPr="005C26F2" w14:paraId="78D91170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17D0C2D1" w14:textId="77777777" w:rsidR="003054A9" w:rsidRPr="005C26F2" w:rsidRDefault="003054A9" w:rsidP="00B37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3ECE9548" w14:textId="29069730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952" w:type="dxa"/>
          </w:tcPr>
          <w:p w14:paraId="4E6CA1D0" w14:textId="1539F322" w:rsidR="003054A9" w:rsidRPr="005C26F2" w:rsidRDefault="00CA1327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1641BE54" w14:textId="55748BA4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SNI</w:t>
            </w:r>
          </w:p>
        </w:tc>
        <w:tc>
          <w:tcPr>
            <w:tcW w:w="1733" w:type="dxa"/>
          </w:tcPr>
          <w:p w14:paraId="732F67D1" w14:textId="64DFDD63" w:rsidR="003054A9" w:rsidRPr="005C26F2" w:rsidRDefault="006C1932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54A9" w:rsidRPr="005C26F2">
              <w:rPr>
                <w:rFonts w:ascii="Times New Roman" w:hAnsi="Times New Roman" w:cs="Times New Roman"/>
                <w:sz w:val="18"/>
                <w:szCs w:val="18"/>
              </w:rPr>
              <w:t>POD7 vs POD21</w:t>
            </w:r>
          </w:p>
        </w:tc>
        <w:tc>
          <w:tcPr>
            <w:tcW w:w="830" w:type="dxa"/>
          </w:tcPr>
          <w:p w14:paraId="7BBDDC1D" w14:textId="7775BC21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7E12CE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1045" w:type="dxa"/>
          </w:tcPr>
          <w:p w14:paraId="3DB23647" w14:textId="1CD8E0D6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3054A9" w:rsidRPr="005C26F2" w14:paraId="0739D3B0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7960EC23" w14:textId="77777777" w:rsidR="003054A9" w:rsidRPr="005C26F2" w:rsidRDefault="003054A9" w:rsidP="00B37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164FFE24" w14:textId="34BBFD98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952" w:type="dxa"/>
          </w:tcPr>
          <w:p w14:paraId="694A0C37" w14:textId="6B3113CD" w:rsidR="003054A9" w:rsidRPr="005C26F2" w:rsidRDefault="00CA1327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15D575A2" w14:textId="02821D1F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6C1932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SNI</w:t>
            </w:r>
          </w:p>
        </w:tc>
        <w:tc>
          <w:tcPr>
            <w:tcW w:w="1733" w:type="dxa"/>
          </w:tcPr>
          <w:p w14:paraId="390E976D" w14:textId="0FEB5F6D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POD7 vs POD28    </w:t>
            </w:r>
          </w:p>
        </w:tc>
        <w:tc>
          <w:tcPr>
            <w:tcW w:w="830" w:type="dxa"/>
          </w:tcPr>
          <w:p w14:paraId="2ED4C048" w14:textId="065C70EA" w:rsidR="003054A9" w:rsidRPr="005C26F2" w:rsidRDefault="007E12CE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46</w:t>
            </w:r>
          </w:p>
        </w:tc>
        <w:tc>
          <w:tcPr>
            <w:tcW w:w="1045" w:type="dxa"/>
          </w:tcPr>
          <w:p w14:paraId="32E145A7" w14:textId="03503570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E12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054A9" w:rsidRPr="005C26F2" w14:paraId="62A34728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39A87C92" w14:textId="77777777" w:rsidR="003054A9" w:rsidRPr="005C26F2" w:rsidRDefault="003054A9" w:rsidP="00B37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0FBFC109" w14:textId="65E7B14C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952" w:type="dxa"/>
          </w:tcPr>
          <w:p w14:paraId="60E546EE" w14:textId="54D17F01" w:rsidR="003054A9" w:rsidRPr="005C26F2" w:rsidRDefault="00CA1327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4A5D417F" w14:textId="2D996707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CA1327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</w:t>
            </w:r>
          </w:p>
        </w:tc>
        <w:tc>
          <w:tcPr>
            <w:tcW w:w="1733" w:type="dxa"/>
          </w:tcPr>
          <w:p w14:paraId="76A68D0F" w14:textId="11B05CA0" w:rsidR="003054A9" w:rsidRPr="005C26F2" w:rsidRDefault="006C1932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54A9" w:rsidRPr="005C26F2">
              <w:rPr>
                <w:rFonts w:ascii="Times New Roman" w:hAnsi="Times New Roman" w:cs="Times New Roman"/>
                <w:sz w:val="18"/>
                <w:szCs w:val="18"/>
              </w:rPr>
              <w:t>POD14 vs POD21</w:t>
            </w:r>
          </w:p>
        </w:tc>
        <w:tc>
          <w:tcPr>
            <w:tcW w:w="830" w:type="dxa"/>
          </w:tcPr>
          <w:p w14:paraId="06BFAC6C" w14:textId="4A1D6470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7E12CE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1045" w:type="dxa"/>
          </w:tcPr>
          <w:p w14:paraId="02466BD4" w14:textId="5D2E4FD0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E12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054A9" w:rsidRPr="005C26F2" w14:paraId="16793841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4BDAA067" w14:textId="28241F07" w:rsidR="003054A9" w:rsidRPr="005C26F2" w:rsidRDefault="003054A9" w:rsidP="00B372A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xploring</w:t>
            </w:r>
          </w:p>
        </w:tc>
        <w:tc>
          <w:tcPr>
            <w:tcW w:w="689" w:type="dxa"/>
          </w:tcPr>
          <w:p w14:paraId="1D4866A3" w14:textId="77777777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4272609A" w14:textId="57336A1F" w:rsidR="003054A9" w:rsidRPr="005C26F2" w:rsidRDefault="00CA1327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8" w:type="dxa"/>
          </w:tcPr>
          <w:p w14:paraId="7D963F2C" w14:textId="12DE9D46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CA1327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</w:t>
            </w:r>
          </w:p>
        </w:tc>
        <w:tc>
          <w:tcPr>
            <w:tcW w:w="1733" w:type="dxa"/>
          </w:tcPr>
          <w:p w14:paraId="08027186" w14:textId="166062D6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POD7 vs POD14</w:t>
            </w:r>
          </w:p>
        </w:tc>
        <w:tc>
          <w:tcPr>
            <w:tcW w:w="830" w:type="dxa"/>
          </w:tcPr>
          <w:p w14:paraId="6A1F8D29" w14:textId="5DA28D9C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8848B6"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</w:p>
        </w:tc>
        <w:tc>
          <w:tcPr>
            <w:tcW w:w="1045" w:type="dxa"/>
          </w:tcPr>
          <w:p w14:paraId="57774AB0" w14:textId="49251124" w:rsidR="003054A9" w:rsidRPr="005C26F2" w:rsidRDefault="003054A9" w:rsidP="00B3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848B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3054A9" w:rsidRPr="005C26F2" w14:paraId="14569F9F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436FC1D2" w14:textId="77777777" w:rsidR="003054A9" w:rsidRPr="005C26F2" w:rsidRDefault="003054A9" w:rsidP="001D4D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316B7593" w14:textId="77777777" w:rsidR="003054A9" w:rsidRPr="005C26F2" w:rsidRDefault="003054A9" w:rsidP="001D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07EB5704" w14:textId="5287C8D3" w:rsidR="003054A9" w:rsidRPr="005C26F2" w:rsidRDefault="00CA1327" w:rsidP="001D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8" w:type="dxa"/>
          </w:tcPr>
          <w:p w14:paraId="028A4B8B" w14:textId="70C7D8C6" w:rsidR="003054A9" w:rsidRPr="005C26F2" w:rsidRDefault="003054A9" w:rsidP="001D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A1327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</w:t>
            </w:r>
          </w:p>
        </w:tc>
        <w:tc>
          <w:tcPr>
            <w:tcW w:w="1733" w:type="dxa"/>
          </w:tcPr>
          <w:p w14:paraId="0E80BD62" w14:textId="62F21B0B" w:rsidR="003054A9" w:rsidRPr="005C26F2" w:rsidRDefault="003054A9" w:rsidP="001D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POD14 vs POD21</w:t>
            </w:r>
          </w:p>
        </w:tc>
        <w:tc>
          <w:tcPr>
            <w:tcW w:w="830" w:type="dxa"/>
          </w:tcPr>
          <w:p w14:paraId="42A904CE" w14:textId="3FFFB5AF" w:rsidR="003054A9" w:rsidRPr="005C26F2" w:rsidRDefault="003054A9" w:rsidP="001D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A47233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1045" w:type="dxa"/>
          </w:tcPr>
          <w:p w14:paraId="692A3C42" w14:textId="53943B17" w:rsidR="003054A9" w:rsidRPr="005C26F2" w:rsidRDefault="00A47233" w:rsidP="001D4D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3054A9" w:rsidRPr="005C26F2" w14:paraId="4A33BDE3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40930FE3" w14:textId="77777777" w:rsidR="003054A9" w:rsidRPr="005C26F2" w:rsidRDefault="003054A9" w:rsidP="00DF4D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64D560D0" w14:textId="56AE7A43" w:rsidR="003054A9" w:rsidRPr="005C26F2" w:rsidRDefault="003054A9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489D03A4" w14:textId="2F3CD0C8" w:rsidR="003054A9" w:rsidRPr="005C26F2" w:rsidRDefault="00CA1327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8" w:type="dxa"/>
          </w:tcPr>
          <w:p w14:paraId="68EFF43C" w14:textId="5B3F1E32" w:rsidR="003054A9" w:rsidRPr="005C26F2" w:rsidRDefault="003054A9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A1327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</w:t>
            </w:r>
          </w:p>
        </w:tc>
        <w:tc>
          <w:tcPr>
            <w:tcW w:w="1733" w:type="dxa"/>
          </w:tcPr>
          <w:p w14:paraId="5879987B" w14:textId="2E440A75" w:rsidR="003054A9" w:rsidRPr="005C26F2" w:rsidRDefault="003054A9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POD14 vs POD28</w:t>
            </w:r>
          </w:p>
        </w:tc>
        <w:tc>
          <w:tcPr>
            <w:tcW w:w="830" w:type="dxa"/>
          </w:tcPr>
          <w:p w14:paraId="7A419BD8" w14:textId="15CF8520" w:rsidR="003054A9" w:rsidRPr="005C26F2" w:rsidRDefault="00A47233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27</w:t>
            </w:r>
          </w:p>
        </w:tc>
        <w:tc>
          <w:tcPr>
            <w:tcW w:w="1045" w:type="dxa"/>
          </w:tcPr>
          <w:p w14:paraId="4204B8D6" w14:textId="4A35E303" w:rsidR="003054A9" w:rsidRPr="005C26F2" w:rsidRDefault="003054A9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47233"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</w:tr>
      <w:tr w:rsidR="008848B6" w:rsidRPr="005C26F2" w14:paraId="7DB5E4CE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34E76411" w14:textId="77777777" w:rsidR="008848B6" w:rsidRPr="005C26F2" w:rsidRDefault="008848B6" w:rsidP="00DF4D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2BF6C2DC" w14:textId="05FBD2B8" w:rsidR="008848B6" w:rsidRPr="005C26F2" w:rsidRDefault="008848B6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349E2DDE" w14:textId="78505F96" w:rsidR="008848B6" w:rsidRPr="005C26F2" w:rsidRDefault="008848B6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8" w:type="dxa"/>
          </w:tcPr>
          <w:p w14:paraId="33525D1D" w14:textId="6D77010D" w:rsidR="008848B6" w:rsidRPr="005C26F2" w:rsidRDefault="008848B6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Sham</w:t>
            </w:r>
          </w:p>
        </w:tc>
        <w:tc>
          <w:tcPr>
            <w:tcW w:w="1733" w:type="dxa"/>
          </w:tcPr>
          <w:p w14:paraId="79CAF59A" w14:textId="5985ACAC" w:rsidR="008848B6" w:rsidRPr="005C26F2" w:rsidRDefault="008848B6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7 vs POD14</w:t>
            </w:r>
          </w:p>
        </w:tc>
        <w:tc>
          <w:tcPr>
            <w:tcW w:w="830" w:type="dxa"/>
          </w:tcPr>
          <w:p w14:paraId="7A3D0D80" w14:textId="3EB5C06E" w:rsidR="008848B6" w:rsidRPr="005C26F2" w:rsidRDefault="008848B6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12</w:t>
            </w:r>
          </w:p>
        </w:tc>
        <w:tc>
          <w:tcPr>
            <w:tcW w:w="1045" w:type="dxa"/>
          </w:tcPr>
          <w:p w14:paraId="133BF1BF" w14:textId="1132B5C3" w:rsidR="008848B6" w:rsidRPr="005C26F2" w:rsidRDefault="008848B6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47233" w:rsidRPr="005C26F2" w14:paraId="09B17656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697EF94F" w14:textId="77777777" w:rsidR="00A47233" w:rsidRPr="005C26F2" w:rsidRDefault="00A47233" w:rsidP="00DF4D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472F4E00" w14:textId="21F3F62E" w:rsidR="00A47233" w:rsidRDefault="00A47233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7CD02AF7" w14:textId="3D1864B5" w:rsidR="00A47233" w:rsidRDefault="00A47233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8" w:type="dxa"/>
          </w:tcPr>
          <w:p w14:paraId="590D452F" w14:textId="41118AE8" w:rsidR="00A47233" w:rsidRDefault="00A47233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Sham</w:t>
            </w:r>
          </w:p>
        </w:tc>
        <w:tc>
          <w:tcPr>
            <w:tcW w:w="1733" w:type="dxa"/>
          </w:tcPr>
          <w:p w14:paraId="6D23F4DD" w14:textId="590AAB97" w:rsidR="00A47233" w:rsidRDefault="00A47233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14 vs POD28</w:t>
            </w:r>
          </w:p>
        </w:tc>
        <w:tc>
          <w:tcPr>
            <w:tcW w:w="830" w:type="dxa"/>
          </w:tcPr>
          <w:p w14:paraId="1775A57E" w14:textId="77392946" w:rsidR="00A47233" w:rsidRDefault="00A47233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477</w:t>
            </w:r>
          </w:p>
        </w:tc>
        <w:tc>
          <w:tcPr>
            <w:tcW w:w="1045" w:type="dxa"/>
          </w:tcPr>
          <w:p w14:paraId="175A9922" w14:textId="6AC19881" w:rsidR="00A47233" w:rsidRDefault="00A47233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3054A9" w:rsidRPr="005C26F2" w14:paraId="61D22037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5A3662F6" w14:textId="76790FE5" w:rsidR="003054A9" w:rsidRPr="005C26F2" w:rsidRDefault="003054A9" w:rsidP="00DF4DB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y fighting</w:t>
            </w:r>
          </w:p>
        </w:tc>
        <w:tc>
          <w:tcPr>
            <w:tcW w:w="689" w:type="dxa"/>
          </w:tcPr>
          <w:p w14:paraId="737F6D27" w14:textId="77777777" w:rsidR="003054A9" w:rsidRPr="005C26F2" w:rsidRDefault="003054A9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31E328B9" w14:textId="040239FC" w:rsidR="003054A9" w:rsidRPr="005C26F2" w:rsidRDefault="00CA1327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7A8B5FAF" w14:textId="738CABD1" w:rsidR="003054A9" w:rsidRPr="005C26F2" w:rsidRDefault="003054A9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A1327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</w:t>
            </w:r>
          </w:p>
        </w:tc>
        <w:tc>
          <w:tcPr>
            <w:tcW w:w="1733" w:type="dxa"/>
          </w:tcPr>
          <w:p w14:paraId="4FE2B9C7" w14:textId="35DE29A3" w:rsidR="003054A9" w:rsidRPr="005C26F2" w:rsidRDefault="006C1932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54A9" w:rsidRPr="005C26F2">
              <w:rPr>
                <w:rFonts w:ascii="Times New Roman" w:hAnsi="Times New Roman" w:cs="Times New Roman"/>
                <w:sz w:val="18"/>
                <w:szCs w:val="18"/>
              </w:rPr>
              <w:t>POD7 vs POD21</w:t>
            </w:r>
          </w:p>
        </w:tc>
        <w:tc>
          <w:tcPr>
            <w:tcW w:w="830" w:type="dxa"/>
          </w:tcPr>
          <w:p w14:paraId="5F754544" w14:textId="61DE50F3" w:rsidR="003054A9" w:rsidRPr="005C26F2" w:rsidRDefault="003054A9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r w:rsidR="00A47233"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</w:p>
        </w:tc>
        <w:tc>
          <w:tcPr>
            <w:tcW w:w="1045" w:type="dxa"/>
          </w:tcPr>
          <w:p w14:paraId="30EF27AF" w14:textId="5CDC40DE" w:rsidR="003054A9" w:rsidRPr="005C26F2" w:rsidRDefault="00A47233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3054A9" w:rsidRPr="005C26F2" w14:paraId="6BE0DAD7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552ACE4C" w14:textId="77777777" w:rsidR="003054A9" w:rsidRPr="005C26F2" w:rsidRDefault="003054A9" w:rsidP="00DF4D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66391E29" w14:textId="77777777" w:rsidR="003054A9" w:rsidRPr="005C26F2" w:rsidRDefault="003054A9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376382D1" w14:textId="64772C3F" w:rsidR="003054A9" w:rsidRPr="005C26F2" w:rsidRDefault="00CA1327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384701F5" w14:textId="3830E37D" w:rsidR="003054A9" w:rsidRPr="005C26F2" w:rsidRDefault="003054A9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A1327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733" w:type="dxa"/>
          </w:tcPr>
          <w:p w14:paraId="1722DF89" w14:textId="15E3A68B" w:rsidR="003054A9" w:rsidRPr="005C26F2" w:rsidRDefault="003054A9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POD14 vs POD21</w:t>
            </w:r>
          </w:p>
        </w:tc>
        <w:tc>
          <w:tcPr>
            <w:tcW w:w="830" w:type="dxa"/>
          </w:tcPr>
          <w:p w14:paraId="46C4CA17" w14:textId="406B02FB" w:rsidR="003054A9" w:rsidRPr="005C26F2" w:rsidRDefault="003054A9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A47233"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1045" w:type="dxa"/>
          </w:tcPr>
          <w:p w14:paraId="0689B491" w14:textId="1AAFE00A" w:rsidR="003054A9" w:rsidRPr="005C26F2" w:rsidRDefault="00A47233" w:rsidP="00DF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3054A9" w:rsidRPr="005C26F2" w14:paraId="14A90245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7C0A55CA" w14:textId="57ED11EE" w:rsidR="003054A9" w:rsidRPr="005C26F2" w:rsidRDefault="003054A9" w:rsidP="002B6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ollowing/chasing</w:t>
            </w:r>
          </w:p>
        </w:tc>
        <w:tc>
          <w:tcPr>
            <w:tcW w:w="689" w:type="dxa"/>
          </w:tcPr>
          <w:p w14:paraId="338A240A" w14:textId="467F2FD1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77D8C2B8" w14:textId="4AE95377" w:rsidR="003054A9" w:rsidRPr="005C26F2" w:rsidRDefault="00CA1327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55956A2D" w14:textId="158413DE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A1327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SNI</w:t>
            </w:r>
          </w:p>
        </w:tc>
        <w:tc>
          <w:tcPr>
            <w:tcW w:w="1733" w:type="dxa"/>
          </w:tcPr>
          <w:p w14:paraId="60171251" w14:textId="26F01EF1" w:rsidR="003054A9" w:rsidRPr="005C26F2" w:rsidRDefault="006C1932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54A9" w:rsidRPr="005C26F2">
              <w:rPr>
                <w:rFonts w:ascii="Times New Roman" w:hAnsi="Times New Roman" w:cs="Times New Roman"/>
                <w:sz w:val="18"/>
                <w:szCs w:val="18"/>
              </w:rPr>
              <w:t>POD7 vs POD21</w:t>
            </w:r>
          </w:p>
        </w:tc>
        <w:tc>
          <w:tcPr>
            <w:tcW w:w="830" w:type="dxa"/>
          </w:tcPr>
          <w:p w14:paraId="3E59593F" w14:textId="09E9FB28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E69CB">
              <w:rPr>
                <w:rFonts w:ascii="Times New Roman" w:hAnsi="Times New Roman" w:cs="Times New Roman"/>
                <w:sz w:val="18"/>
                <w:szCs w:val="18"/>
              </w:rPr>
              <w:t>6.000</w:t>
            </w:r>
          </w:p>
        </w:tc>
        <w:tc>
          <w:tcPr>
            <w:tcW w:w="1045" w:type="dxa"/>
          </w:tcPr>
          <w:p w14:paraId="04C1AA25" w14:textId="58F17CBE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3054A9" w:rsidRPr="005C26F2" w14:paraId="1E4319DF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32C8C6B7" w14:textId="77777777" w:rsidR="003054A9" w:rsidRPr="005C26F2" w:rsidRDefault="003054A9" w:rsidP="002B62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5B7C366B" w14:textId="4AC3F850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5E9AC500" w14:textId="7433C941" w:rsidR="003054A9" w:rsidRPr="005C26F2" w:rsidRDefault="00CA1327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47407BD7" w14:textId="06FAFA41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A1327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SNI</w:t>
            </w:r>
          </w:p>
        </w:tc>
        <w:tc>
          <w:tcPr>
            <w:tcW w:w="1733" w:type="dxa"/>
          </w:tcPr>
          <w:p w14:paraId="0FDBC033" w14:textId="6B6E4964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POD14 vs POD21</w:t>
            </w:r>
          </w:p>
        </w:tc>
        <w:tc>
          <w:tcPr>
            <w:tcW w:w="830" w:type="dxa"/>
          </w:tcPr>
          <w:p w14:paraId="12AFEE61" w14:textId="0A9AECBD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04B83">
              <w:rPr>
                <w:rFonts w:ascii="Times New Roman" w:hAnsi="Times New Roman" w:cs="Times New Roman"/>
                <w:sz w:val="18"/>
                <w:szCs w:val="18"/>
              </w:rPr>
              <w:t>6.338</w:t>
            </w:r>
          </w:p>
        </w:tc>
        <w:tc>
          <w:tcPr>
            <w:tcW w:w="1045" w:type="dxa"/>
          </w:tcPr>
          <w:p w14:paraId="0258A874" w14:textId="229502A7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3054A9" w:rsidRPr="005C26F2" w14:paraId="65541894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6B059B53" w14:textId="77777777" w:rsidR="003054A9" w:rsidRPr="005C26F2" w:rsidRDefault="003054A9" w:rsidP="002B62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14:paraId="5124AA39" w14:textId="1AD614F3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5DC4231C" w14:textId="01BCB854" w:rsidR="003054A9" w:rsidRPr="005C26F2" w:rsidRDefault="00CA1327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06A33C47" w14:textId="655F317B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A1327"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SNI</w:t>
            </w:r>
          </w:p>
        </w:tc>
        <w:tc>
          <w:tcPr>
            <w:tcW w:w="1733" w:type="dxa"/>
          </w:tcPr>
          <w:p w14:paraId="3F4C3507" w14:textId="461C4F29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POD21 vs POD28</w:t>
            </w:r>
          </w:p>
        </w:tc>
        <w:tc>
          <w:tcPr>
            <w:tcW w:w="830" w:type="dxa"/>
          </w:tcPr>
          <w:p w14:paraId="69BD1400" w14:textId="060DC163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304B83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</w:t>
            </w:r>
          </w:p>
        </w:tc>
        <w:tc>
          <w:tcPr>
            <w:tcW w:w="1045" w:type="dxa"/>
          </w:tcPr>
          <w:p w14:paraId="15B53F8F" w14:textId="4ED649C2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˂ 0.001</w:t>
            </w:r>
          </w:p>
        </w:tc>
      </w:tr>
      <w:tr w:rsidR="00F74F8B" w:rsidRPr="005C26F2" w14:paraId="20FC828A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4FC373B7" w14:textId="70B93699" w:rsidR="00F74F8B" w:rsidRPr="005C26F2" w:rsidRDefault="00F74F8B" w:rsidP="002B6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cial interaction</w:t>
            </w:r>
          </w:p>
        </w:tc>
        <w:tc>
          <w:tcPr>
            <w:tcW w:w="689" w:type="dxa"/>
          </w:tcPr>
          <w:p w14:paraId="183B13C4" w14:textId="05C5D11B" w:rsidR="00F74F8B" w:rsidRPr="005C26F2" w:rsidRDefault="00F74F8B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2D720957" w14:textId="6EEFC808" w:rsidR="00F74F8B" w:rsidRPr="005C26F2" w:rsidRDefault="00F74F8B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8" w:type="dxa"/>
          </w:tcPr>
          <w:p w14:paraId="0ADD1EDB" w14:textId="4FA98540" w:rsidR="00F74F8B" w:rsidRPr="005C26F2" w:rsidRDefault="00F74F8B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SNI</w:t>
            </w:r>
          </w:p>
        </w:tc>
        <w:tc>
          <w:tcPr>
            <w:tcW w:w="1733" w:type="dxa"/>
          </w:tcPr>
          <w:p w14:paraId="5FF57FA3" w14:textId="0CC3EE72" w:rsidR="00F74F8B" w:rsidRPr="005C26F2" w:rsidRDefault="00F74F8B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14 vs POD21</w:t>
            </w:r>
          </w:p>
        </w:tc>
        <w:tc>
          <w:tcPr>
            <w:tcW w:w="830" w:type="dxa"/>
          </w:tcPr>
          <w:p w14:paraId="682E8660" w14:textId="00EF6F26" w:rsidR="00F74F8B" w:rsidRPr="005C26F2" w:rsidRDefault="00F74F8B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55</w:t>
            </w:r>
          </w:p>
        </w:tc>
        <w:tc>
          <w:tcPr>
            <w:tcW w:w="1045" w:type="dxa"/>
          </w:tcPr>
          <w:p w14:paraId="5BE5FBDF" w14:textId="26D4D487" w:rsidR="00F74F8B" w:rsidRPr="005C26F2" w:rsidRDefault="00F74F8B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3054A9" w:rsidRPr="005C26F2" w14:paraId="6FDCFA36" w14:textId="77777777" w:rsidTr="005C2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73840961" w14:textId="0C707E00" w:rsidR="003054A9" w:rsidRPr="005C26F2" w:rsidRDefault="003054A9" w:rsidP="002B6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89" w:type="dxa"/>
          </w:tcPr>
          <w:p w14:paraId="2B68C4B4" w14:textId="647BE512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</w:p>
        </w:tc>
        <w:tc>
          <w:tcPr>
            <w:tcW w:w="952" w:type="dxa"/>
          </w:tcPr>
          <w:p w14:paraId="066C2742" w14:textId="7C50BC26" w:rsidR="003054A9" w:rsidRPr="005C26F2" w:rsidRDefault="00CA1327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48" w:type="dxa"/>
          </w:tcPr>
          <w:p w14:paraId="6D4EE79C" w14:textId="0FFA196C" w:rsidR="003054A9" w:rsidRPr="005C26F2" w:rsidRDefault="00CA1327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3054A9" w:rsidRPr="005C26F2">
              <w:rPr>
                <w:rFonts w:ascii="Times New Roman" w:hAnsi="Times New Roman" w:cs="Times New Roman"/>
                <w:sz w:val="18"/>
                <w:szCs w:val="18"/>
              </w:rPr>
              <w:t>SNI</w:t>
            </w:r>
          </w:p>
        </w:tc>
        <w:tc>
          <w:tcPr>
            <w:tcW w:w="1733" w:type="dxa"/>
          </w:tcPr>
          <w:p w14:paraId="07182AAF" w14:textId="38449ED2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 xml:space="preserve"> POD14 vs POD21</w:t>
            </w:r>
          </w:p>
        </w:tc>
        <w:tc>
          <w:tcPr>
            <w:tcW w:w="830" w:type="dxa"/>
          </w:tcPr>
          <w:p w14:paraId="497EED26" w14:textId="32C0C3F1" w:rsidR="003054A9" w:rsidRPr="005C26F2" w:rsidRDefault="00F74F8B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30</w:t>
            </w:r>
          </w:p>
        </w:tc>
        <w:tc>
          <w:tcPr>
            <w:tcW w:w="1045" w:type="dxa"/>
          </w:tcPr>
          <w:p w14:paraId="255CB01C" w14:textId="275D0D9F" w:rsidR="003054A9" w:rsidRPr="005C26F2" w:rsidRDefault="003054A9" w:rsidP="002B6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6F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74F8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</w:tbl>
    <w:p w14:paraId="648B46D7" w14:textId="446E975D" w:rsidR="002B622A" w:rsidRPr="005C26F2" w:rsidRDefault="00595976" w:rsidP="002B622A">
      <w:pPr>
        <w:tabs>
          <w:tab w:val="right" w:pos="9072"/>
        </w:tabs>
        <w:rPr>
          <w:rFonts w:ascii="Times New Roman" w:hAnsi="Times New Roman" w:cs="Times New Roman"/>
          <w:sz w:val="18"/>
          <w:szCs w:val="18"/>
        </w:rPr>
      </w:pPr>
      <w:r w:rsidRPr="005C26F2">
        <w:rPr>
          <w:rFonts w:ascii="Times New Roman" w:hAnsi="Times New Roman" w:cs="Times New Roman"/>
          <w:sz w:val="18"/>
          <w:szCs w:val="18"/>
        </w:rPr>
        <w:t xml:space="preserve"> </w:t>
      </w:r>
      <w:r w:rsidR="002F47C1" w:rsidRPr="005C26F2">
        <w:rPr>
          <w:rFonts w:ascii="Times New Roman" w:hAnsi="Times New Roman" w:cs="Times New Roman"/>
          <w:sz w:val="18"/>
          <w:szCs w:val="18"/>
        </w:rPr>
        <w:t xml:space="preserve">                                 </w:t>
      </w:r>
      <w:r w:rsidR="002B622A" w:rsidRPr="005C26F2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2B622A" w:rsidRPr="005C26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6224"/>
    <w:rsid w:val="00005D3B"/>
    <w:rsid w:val="000656A6"/>
    <w:rsid w:val="00082792"/>
    <w:rsid w:val="000944A3"/>
    <w:rsid w:val="000E31D7"/>
    <w:rsid w:val="000E4FF1"/>
    <w:rsid w:val="00145EE2"/>
    <w:rsid w:val="00193815"/>
    <w:rsid w:val="001B64E5"/>
    <w:rsid w:val="001D4DFA"/>
    <w:rsid w:val="001D5B8C"/>
    <w:rsid w:val="001F6B21"/>
    <w:rsid w:val="002379C7"/>
    <w:rsid w:val="00264B7E"/>
    <w:rsid w:val="002762DE"/>
    <w:rsid w:val="002852F6"/>
    <w:rsid w:val="002B622A"/>
    <w:rsid w:val="002C35A5"/>
    <w:rsid w:val="002E6AF0"/>
    <w:rsid w:val="002F28D3"/>
    <w:rsid w:val="002F47C1"/>
    <w:rsid w:val="00304B83"/>
    <w:rsid w:val="003054A9"/>
    <w:rsid w:val="003611B5"/>
    <w:rsid w:val="00372379"/>
    <w:rsid w:val="00372A93"/>
    <w:rsid w:val="00374317"/>
    <w:rsid w:val="003A70BA"/>
    <w:rsid w:val="003B30BA"/>
    <w:rsid w:val="003C2526"/>
    <w:rsid w:val="003C6D30"/>
    <w:rsid w:val="003C79D5"/>
    <w:rsid w:val="003D29BD"/>
    <w:rsid w:val="003F21F2"/>
    <w:rsid w:val="004071F2"/>
    <w:rsid w:val="004779C3"/>
    <w:rsid w:val="00482D20"/>
    <w:rsid w:val="004834C7"/>
    <w:rsid w:val="004E69CB"/>
    <w:rsid w:val="004F1FAA"/>
    <w:rsid w:val="005757CE"/>
    <w:rsid w:val="00592F11"/>
    <w:rsid w:val="00595976"/>
    <w:rsid w:val="005B6224"/>
    <w:rsid w:val="005C26F2"/>
    <w:rsid w:val="005F77F9"/>
    <w:rsid w:val="00603066"/>
    <w:rsid w:val="00656927"/>
    <w:rsid w:val="00675B15"/>
    <w:rsid w:val="006B060C"/>
    <w:rsid w:val="006C1932"/>
    <w:rsid w:val="006F0610"/>
    <w:rsid w:val="006F080D"/>
    <w:rsid w:val="00723C42"/>
    <w:rsid w:val="00752C7D"/>
    <w:rsid w:val="0077086D"/>
    <w:rsid w:val="007A3156"/>
    <w:rsid w:val="007D4C69"/>
    <w:rsid w:val="007E12CE"/>
    <w:rsid w:val="007E226F"/>
    <w:rsid w:val="00817AEC"/>
    <w:rsid w:val="00837C82"/>
    <w:rsid w:val="00880EF9"/>
    <w:rsid w:val="008844E1"/>
    <w:rsid w:val="008848B6"/>
    <w:rsid w:val="008C1E91"/>
    <w:rsid w:val="0090448A"/>
    <w:rsid w:val="00914DE2"/>
    <w:rsid w:val="00941535"/>
    <w:rsid w:val="00942B89"/>
    <w:rsid w:val="009632A2"/>
    <w:rsid w:val="00986A8C"/>
    <w:rsid w:val="009A0355"/>
    <w:rsid w:val="009D2614"/>
    <w:rsid w:val="00A3581F"/>
    <w:rsid w:val="00A47233"/>
    <w:rsid w:val="00A54277"/>
    <w:rsid w:val="00AB7668"/>
    <w:rsid w:val="00B34312"/>
    <w:rsid w:val="00B43E0B"/>
    <w:rsid w:val="00B52E49"/>
    <w:rsid w:val="00B5391D"/>
    <w:rsid w:val="00B945F9"/>
    <w:rsid w:val="00BA6A3B"/>
    <w:rsid w:val="00BB166C"/>
    <w:rsid w:val="00BD38BB"/>
    <w:rsid w:val="00BE49CD"/>
    <w:rsid w:val="00C27F77"/>
    <w:rsid w:val="00C6719F"/>
    <w:rsid w:val="00C731CC"/>
    <w:rsid w:val="00C778B9"/>
    <w:rsid w:val="00C90371"/>
    <w:rsid w:val="00CA1327"/>
    <w:rsid w:val="00CA67B7"/>
    <w:rsid w:val="00CB4015"/>
    <w:rsid w:val="00CD69CA"/>
    <w:rsid w:val="00D1787D"/>
    <w:rsid w:val="00D20106"/>
    <w:rsid w:val="00D272CE"/>
    <w:rsid w:val="00D45EDD"/>
    <w:rsid w:val="00D91EA0"/>
    <w:rsid w:val="00DE2D19"/>
    <w:rsid w:val="00DF4DB8"/>
    <w:rsid w:val="00E05659"/>
    <w:rsid w:val="00E14A16"/>
    <w:rsid w:val="00E25951"/>
    <w:rsid w:val="00E470BA"/>
    <w:rsid w:val="00E5018D"/>
    <w:rsid w:val="00E5195F"/>
    <w:rsid w:val="00E74A3A"/>
    <w:rsid w:val="00EF27E9"/>
    <w:rsid w:val="00F55CF6"/>
    <w:rsid w:val="00F74723"/>
    <w:rsid w:val="00F74F8B"/>
    <w:rsid w:val="00F965BF"/>
    <w:rsid w:val="00FA4B2B"/>
    <w:rsid w:val="00FC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2E799"/>
  <w15:chartTrackingRefBased/>
  <w15:docId w15:val="{0B6B8595-EEC7-46D7-9D1F-F781E1F94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5B6224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Odkaznakomentr">
    <w:name w:val="annotation reference"/>
    <w:basedOn w:val="Predvolenpsmoodseku"/>
    <w:uiPriority w:val="99"/>
    <w:semiHidden/>
    <w:unhideWhenUsed/>
    <w:rsid w:val="005B6224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5B6224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5B6224"/>
    <w:rPr>
      <w:sz w:val="20"/>
      <w:szCs w:val="20"/>
    </w:rPr>
  </w:style>
  <w:style w:type="table" w:styleId="Obyajntabuka4">
    <w:name w:val="Plain Table 4"/>
    <w:basedOn w:val="Normlnatabuka"/>
    <w:uiPriority w:val="44"/>
    <w:rsid w:val="005B62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Mriekatabuky">
    <w:name w:val="Table Grid"/>
    <w:basedOn w:val="Normlnatabuka"/>
    <w:uiPriority w:val="39"/>
    <w:rsid w:val="00AB7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byajntabuka2">
    <w:name w:val="Plain Table 2"/>
    <w:basedOn w:val="Normlnatabuka"/>
    <w:uiPriority w:val="42"/>
    <w:rsid w:val="00F965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riekatabukysvetl">
    <w:name w:val="Grid Table Light"/>
    <w:basedOn w:val="Normlnatabuka"/>
    <w:uiPriority w:val="40"/>
    <w:rsid w:val="00880EF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7</TotalTime>
  <Pages>3</Pages>
  <Words>890</Words>
  <Characters>5074</Characters>
  <Application>Microsoft Office Word</Application>
  <DocSecurity>0</DocSecurity>
  <Lines>42</Lines>
  <Paragraphs>1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ária Liptáková</dc:creator>
  <cp:keywords/>
  <dc:description/>
  <cp:lastModifiedBy>Annamária Liptáková</cp:lastModifiedBy>
  <cp:revision>79</cp:revision>
  <dcterms:created xsi:type="dcterms:W3CDTF">2024-09-09T07:22:00Z</dcterms:created>
  <dcterms:modified xsi:type="dcterms:W3CDTF">2025-03-05T19:16:00Z</dcterms:modified>
</cp:coreProperties>
</file>